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70137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A841DE">
        <w:rPr>
          <w:rFonts w:ascii="Times New Roman" w:hAnsi="Times New Roman"/>
          <w:b/>
        </w:rPr>
        <w:t xml:space="preserve">Supplementary Material for the Article:  </w:t>
      </w:r>
    </w:p>
    <w:p w14:paraId="1E16889A" w14:textId="77777777" w:rsidR="001A59F1" w:rsidRPr="00A841DE" w:rsidRDefault="001A59F1" w:rsidP="001A59F1">
      <w:pPr>
        <w:spacing w:after="0" w:line="300" w:lineRule="auto"/>
        <w:jc w:val="center"/>
        <w:rPr>
          <w:rFonts w:ascii="Times New Roman" w:hAnsi="Times New Roman"/>
          <w:b/>
        </w:rPr>
      </w:pPr>
    </w:p>
    <w:p w14:paraId="61834BD1" w14:textId="77777777" w:rsidR="001A59F1" w:rsidRDefault="001A59F1" w:rsidP="001A59F1">
      <w:pPr>
        <w:spacing w:after="0" w:line="30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 w:rsidRPr="00834B05">
        <w:rPr>
          <w:rFonts w:ascii="Times New Roman" w:eastAsia="Times New Roman" w:hAnsi="Times New Roman" w:cs="Times New Roman"/>
          <w:sz w:val="24"/>
          <w:szCs w:val="24"/>
        </w:rPr>
        <w:t>Insights into the link bet</w:t>
      </w:r>
      <w:r>
        <w:rPr>
          <w:rFonts w:ascii="Times New Roman" w:eastAsia="Times New Roman" w:hAnsi="Times New Roman"/>
          <w:sz w:val="24"/>
          <w:szCs w:val="24"/>
        </w:rPr>
        <w:t>ween drug use and criminality:</w:t>
      </w:r>
    </w:p>
    <w:p w14:paraId="050082E5" w14:textId="77777777" w:rsidR="001A59F1" w:rsidRDefault="001A59F1" w:rsidP="001A59F1">
      <w:pPr>
        <w:spacing w:after="0" w:line="30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</w:t>
      </w:r>
      <w:r w:rsidRPr="00834B05">
        <w:rPr>
          <w:rFonts w:ascii="Times New Roman" w:eastAsia="Times New Roman" w:hAnsi="Times New Roman" w:cs="Times New Roman"/>
          <w:sz w:val="24"/>
          <w:szCs w:val="24"/>
        </w:rPr>
        <w:t>ifetime offending of criminally-active opiate users</w:t>
      </w:r>
      <w:r>
        <w:rPr>
          <w:rFonts w:ascii="Times New Roman" w:eastAsia="Times New Roman" w:hAnsi="Times New Roman"/>
          <w:sz w:val="24"/>
          <w:szCs w:val="24"/>
        </w:rPr>
        <w:t>*</w:t>
      </w:r>
    </w:p>
    <w:p w14:paraId="7FAA493A" w14:textId="77777777" w:rsidR="001A59F1" w:rsidRDefault="001A59F1" w:rsidP="001A59F1">
      <w:pPr>
        <w:spacing w:after="0" w:line="30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42C8458F" w14:textId="77777777" w:rsidR="001A59F1" w:rsidRPr="00834B05" w:rsidRDefault="001A59F1" w:rsidP="001A59F1">
      <w:pPr>
        <w:spacing w:after="0" w:line="30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82152CC" w14:textId="77777777" w:rsidR="001A59F1" w:rsidRDefault="001A59F1" w:rsidP="001A59F1">
      <w:pPr>
        <w:spacing w:after="0" w:line="30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Matthias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Pierce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matthias.pierce@manchester.ac.uk</w:t>
      </w:r>
    </w:p>
    <w:p w14:paraId="51721966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Karen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Hayhurst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karen.hayhurst@manchester.ac.uk</w:t>
      </w:r>
    </w:p>
    <w:p w14:paraId="21454E39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Sheila M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Bird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sheila.bird@mrc-bsu.cam.ac.uk</w:t>
      </w:r>
    </w:p>
    <w:p w14:paraId="7AD6B752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Matthew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Hickman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34B05">
        <w:rPr>
          <w:rFonts w:ascii="Times New Roman" w:hAnsi="Times New Roman" w:cs="Times New Roman"/>
          <w:i/>
          <w:sz w:val="24"/>
          <w:szCs w:val="24"/>
        </w:rPr>
        <w:t>matthew.hickman@bristol.ac.uk</w:t>
      </w:r>
    </w:p>
    <w:p w14:paraId="1A43C418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Toby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Seddon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toby.seddon@manchester.ac.uk</w:t>
      </w:r>
    </w:p>
    <w:p w14:paraId="34C69793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Graham Dunn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34B05">
        <w:rPr>
          <w:rFonts w:ascii="Times New Roman" w:hAnsi="Times New Roman" w:cs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graham.dunn@manchester.ac.uk</w:t>
      </w:r>
    </w:p>
    <w:p w14:paraId="41B1A77D" w14:textId="77777777" w:rsidR="001A59F1" w:rsidRPr="00834B05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 xml:space="preserve">Tim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Millar</w:t>
      </w: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834B05">
        <w:rPr>
          <w:rFonts w:ascii="Times New Roman" w:hAnsi="Times New Roman" w:cs="Times New Roman"/>
          <w:i/>
          <w:sz w:val="24"/>
          <w:szCs w:val="24"/>
        </w:rPr>
        <w:t>tim.millar@manchester.ac.uk</w:t>
      </w:r>
    </w:p>
    <w:p w14:paraId="57732C04" w14:textId="77777777" w:rsidR="001A59F1" w:rsidRDefault="001A59F1" w:rsidP="001A59F1">
      <w:pPr>
        <w:spacing w:after="0" w:line="300" w:lineRule="auto"/>
        <w:jc w:val="center"/>
        <w:rPr>
          <w:rFonts w:ascii="Times New Roman" w:hAnsi="Times New Roman"/>
          <w:sz w:val="24"/>
          <w:szCs w:val="24"/>
        </w:rPr>
      </w:pPr>
    </w:p>
    <w:p w14:paraId="786C8BD6" w14:textId="77777777" w:rsidR="001A59F1" w:rsidRPr="00834B05" w:rsidRDefault="001A59F1" w:rsidP="001A59F1">
      <w:pPr>
        <w:spacing w:after="0" w:line="30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3D90A4" w14:textId="77777777" w:rsidR="001A59F1" w:rsidRPr="00834B05" w:rsidRDefault="001A59F1" w:rsidP="001A59F1">
      <w:pPr>
        <w:spacing w:after="0" w:line="300" w:lineRule="auto"/>
        <w:ind w:hanging="180"/>
        <w:rPr>
          <w:rFonts w:ascii="Times New Roman" w:hAnsi="Times New Roman" w:cs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34B05">
        <w:rPr>
          <w:rFonts w:ascii="Times New Roman" w:hAnsi="Times New Roman" w:cs="Times New Roman"/>
          <w:sz w:val="24"/>
          <w:szCs w:val="24"/>
        </w:rPr>
        <w:t>Centre for Mental Health and Safety, University of Manchester, 4th Floor, Ellen Wilkinson Building, Oxford Road, UK, M13 9PL</w:t>
      </w:r>
    </w:p>
    <w:p w14:paraId="0FE2E62E" w14:textId="77777777" w:rsidR="001A59F1" w:rsidRPr="00834B05" w:rsidRDefault="001A59F1" w:rsidP="001A59F1">
      <w:pPr>
        <w:spacing w:after="0" w:line="300" w:lineRule="auto"/>
        <w:ind w:hanging="180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34B05">
        <w:rPr>
          <w:rFonts w:ascii="Times New Roman" w:hAnsi="Times New Roman" w:cs="Times New Roman"/>
          <w:sz w:val="24"/>
          <w:szCs w:val="24"/>
        </w:rPr>
        <w:t xml:space="preserve">MRC Biostatistics Unit, Institute of Public Health, University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Forvie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 Site, Robinson Way, Cambridge. UK, CB2 0SR </w:t>
      </w:r>
    </w:p>
    <w:p w14:paraId="0EA53D45" w14:textId="77777777" w:rsidR="001A59F1" w:rsidRPr="00834B05" w:rsidRDefault="001A59F1" w:rsidP="001A59F1">
      <w:pPr>
        <w:spacing w:after="0" w:line="300" w:lineRule="auto"/>
        <w:ind w:hanging="180"/>
        <w:rPr>
          <w:rFonts w:ascii="Times New Roman" w:hAnsi="Times New Roman" w:cs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34B05">
        <w:rPr>
          <w:rFonts w:ascii="Times New Roman" w:hAnsi="Times New Roman" w:cs="Times New Roman"/>
          <w:sz w:val="24"/>
          <w:szCs w:val="24"/>
        </w:rPr>
        <w:t xml:space="preserve">School of Social and Community Medicine, University of Bristol, </w:t>
      </w:r>
      <w:proofErr w:type="spellStart"/>
      <w:r w:rsidRPr="00834B05">
        <w:rPr>
          <w:rFonts w:ascii="Times New Roman" w:hAnsi="Times New Roman" w:cs="Times New Roman"/>
          <w:sz w:val="24"/>
          <w:szCs w:val="24"/>
        </w:rPr>
        <w:t>Canynge</w:t>
      </w:r>
      <w:proofErr w:type="spellEnd"/>
      <w:r w:rsidRPr="00834B05">
        <w:rPr>
          <w:rFonts w:ascii="Times New Roman" w:hAnsi="Times New Roman" w:cs="Times New Roman"/>
          <w:sz w:val="24"/>
          <w:szCs w:val="24"/>
        </w:rPr>
        <w:t xml:space="preserve"> Hall, 39 Whatley Road, Bristol, UK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34B05">
        <w:rPr>
          <w:rFonts w:ascii="Times New Roman" w:hAnsi="Times New Roman" w:cs="Times New Roman"/>
          <w:sz w:val="24"/>
          <w:szCs w:val="24"/>
        </w:rPr>
        <w:t>BS8</w:t>
      </w:r>
      <w:r w:rsidRPr="00834B05">
        <w:rPr>
          <w:rFonts w:ascii="Times New Roman" w:eastAsia="MS Mincho" w:hAnsi="Times New Roman" w:cs="Times New Roman"/>
          <w:sz w:val="24"/>
          <w:szCs w:val="24"/>
        </w:rPr>
        <w:t> </w:t>
      </w:r>
      <w:r w:rsidRPr="00834B05">
        <w:rPr>
          <w:rFonts w:ascii="Times New Roman" w:hAnsi="Times New Roman" w:cs="Times New Roman"/>
          <w:sz w:val="24"/>
          <w:szCs w:val="24"/>
        </w:rPr>
        <w:t xml:space="preserve">2PS </w:t>
      </w:r>
    </w:p>
    <w:p w14:paraId="742C2946" w14:textId="77777777" w:rsidR="001A59F1" w:rsidRPr="00834B05" w:rsidRDefault="001A59F1" w:rsidP="001A59F1">
      <w:pPr>
        <w:spacing w:after="0" w:line="300" w:lineRule="auto"/>
        <w:ind w:hanging="180"/>
        <w:rPr>
          <w:rFonts w:ascii="Times New Roman" w:hAnsi="Times New Roman" w:cs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34B05">
        <w:rPr>
          <w:rFonts w:ascii="Times New Roman" w:hAnsi="Times New Roman" w:cs="Times New Roman"/>
          <w:sz w:val="24"/>
          <w:szCs w:val="24"/>
        </w:rPr>
        <w:t xml:space="preserve">School of Law, University of Manchester, 4.46A Williamson Building, Oxford Road, UK, M13 9PL </w:t>
      </w:r>
    </w:p>
    <w:p w14:paraId="5D385EE2" w14:textId="77777777" w:rsidR="001A59F1" w:rsidRDefault="001A59F1" w:rsidP="001A59F1">
      <w:pPr>
        <w:spacing w:after="0" w:line="300" w:lineRule="auto"/>
        <w:ind w:hanging="180"/>
        <w:rPr>
          <w:rFonts w:ascii="Times New Roman" w:hAnsi="Times New Roman" w:cs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834B05">
        <w:rPr>
          <w:rFonts w:ascii="Times New Roman" w:hAnsi="Times New Roman" w:cs="Times New Roman"/>
          <w:sz w:val="24"/>
          <w:szCs w:val="24"/>
        </w:rPr>
        <w:t xml:space="preserve">Centre for Biostatistics, University of Manchester, Jean McFarlane Building (First Floor), Oxford Road, UK, M13 9PL </w:t>
      </w:r>
    </w:p>
    <w:p w14:paraId="569CF910" w14:textId="77777777" w:rsidR="001A59F1" w:rsidRDefault="001A59F1" w:rsidP="001A59F1">
      <w:pPr>
        <w:spacing w:after="0" w:line="300" w:lineRule="auto"/>
        <w:ind w:hanging="180"/>
        <w:rPr>
          <w:rFonts w:ascii="Times New Roman" w:hAnsi="Times New Roman"/>
          <w:sz w:val="24"/>
          <w:szCs w:val="24"/>
        </w:rPr>
      </w:pPr>
    </w:p>
    <w:p w14:paraId="5F0BC968" w14:textId="77777777" w:rsidR="001A59F1" w:rsidRPr="00834B05" w:rsidRDefault="001A59F1" w:rsidP="001A59F1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</w:p>
    <w:p w14:paraId="623A7884" w14:textId="77777777" w:rsidR="001A59F1" w:rsidRPr="00834B05" w:rsidRDefault="001A59F1" w:rsidP="001A59F1">
      <w:pPr>
        <w:spacing w:after="0" w:line="30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834B05">
        <w:rPr>
          <w:rFonts w:ascii="Times New Roman" w:hAnsi="Times New Roman"/>
          <w:b/>
          <w:sz w:val="24"/>
          <w:szCs w:val="24"/>
        </w:rPr>
        <w:t>Correspondence:</w:t>
      </w:r>
    </w:p>
    <w:p w14:paraId="782E42B5" w14:textId="77777777" w:rsidR="001A59F1" w:rsidRDefault="001A59F1" w:rsidP="001A59F1">
      <w:pPr>
        <w:spacing w:after="0" w:line="300" w:lineRule="auto"/>
        <w:outlineLvl w:val="0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Matthias Pierce</w:t>
      </w:r>
    </w:p>
    <w:p w14:paraId="21C20308" w14:textId="77777777" w:rsidR="001A59F1" w:rsidRDefault="001A59F1" w:rsidP="001A59F1">
      <w:pPr>
        <w:spacing w:after="0" w:line="300" w:lineRule="auto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Centre for Mental Health and Safety</w:t>
      </w:r>
    </w:p>
    <w:p w14:paraId="2AFB0553" w14:textId="77777777" w:rsidR="001A59F1" w:rsidRDefault="001A59F1" w:rsidP="001A59F1">
      <w:pPr>
        <w:spacing w:after="0" w:line="3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iversity of Manchester</w:t>
      </w:r>
    </w:p>
    <w:p w14:paraId="7B081C90" w14:textId="77777777" w:rsidR="001A59F1" w:rsidRDefault="001A59F1" w:rsidP="001A59F1">
      <w:pPr>
        <w:spacing w:after="0" w:line="300" w:lineRule="auto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4th F</w:t>
      </w:r>
      <w:r>
        <w:rPr>
          <w:rFonts w:ascii="Times New Roman" w:hAnsi="Times New Roman"/>
          <w:sz w:val="24"/>
          <w:szCs w:val="24"/>
        </w:rPr>
        <w:t>loor, Ellen Wilkinson Building</w:t>
      </w:r>
    </w:p>
    <w:p w14:paraId="013CB13C" w14:textId="77777777" w:rsidR="001A59F1" w:rsidRDefault="001A59F1" w:rsidP="001A59F1">
      <w:pPr>
        <w:spacing w:after="0" w:line="300" w:lineRule="auto"/>
        <w:rPr>
          <w:rFonts w:ascii="Times New Roman" w:hAnsi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Oxford Road, UK, M13 9PL</w:t>
      </w:r>
    </w:p>
    <w:p w14:paraId="1067F416" w14:textId="77777777" w:rsidR="001A59F1" w:rsidRPr="00834B05" w:rsidRDefault="001A59F1" w:rsidP="001A59F1">
      <w:pPr>
        <w:spacing w:after="0" w:line="300" w:lineRule="auto"/>
        <w:rPr>
          <w:rFonts w:ascii="Times New Roman" w:hAnsi="Times New Roman" w:cs="Times New Roman"/>
          <w:sz w:val="24"/>
          <w:szCs w:val="24"/>
        </w:rPr>
      </w:pPr>
      <w:r w:rsidRPr="00834B05">
        <w:rPr>
          <w:rFonts w:ascii="Times New Roman" w:hAnsi="Times New Roman" w:cs="Times New Roman"/>
          <w:sz w:val="24"/>
          <w:szCs w:val="24"/>
        </w:rPr>
        <w:t>matthias.pierce@manchester.ac.uk</w:t>
      </w:r>
    </w:p>
    <w:p w14:paraId="7F0BA6B0" w14:textId="77777777" w:rsidR="001A59F1" w:rsidRDefault="001A59F1" w:rsidP="001A59F1">
      <w:pPr>
        <w:autoSpaceDE w:val="0"/>
        <w:autoSpaceDN w:val="0"/>
        <w:adjustRightInd w:val="0"/>
        <w:spacing w:after="0" w:line="30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D06AA34" w14:textId="77777777" w:rsidR="001A59F1" w:rsidRPr="00E156A4" w:rsidRDefault="001A59F1" w:rsidP="001A59F1">
      <w:pPr>
        <w:spacing w:after="0" w:line="300" w:lineRule="auto"/>
        <w:ind w:left="360" w:hanging="360"/>
        <w:contextualSpacing/>
        <w:jc w:val="center"/>
        <w:rPr>
          <w:rFonts w:ascii="Times New Roman" w:hAnsi="Times New Roman"/>
          <w:b/>
        </w:rPr>
      </w:pPr>
      <w:r w:rsidRPr="00E156A4">
        <w:rPr>
          <w:rFonts w:ascii="Times New Roman" w:hAnsi="Times New Roman"/>
          <w:b/>
        </w:rPr>
        <w:t>This material supplements, but does not replace, the peer-reviewed paper in</w:t>
      </w:r>
    </w:p>
    <w:p w14:paraId="03BC83A8" w14:textId="77777777" w:rsidR="001A59F1" w:rsidRDefault="001A59F1" w:rsidP="001A59F1">
      <w:pPr>
        <w:spacing w:after="0" w:line="300" w:lineRule="auto"/>
        <w:ind w:left="360" w:hanging="360"/>
        <w:contextualSpacing/>
        <w:jc w:val="center"/>
        <w:rPr>
          <w:rFonts w:ascii="Times New Roman" w:hAnsi="Times New Roman"/>
          <w:b/>
        </w:rPr>
      </w:pPr>
      <w:r w:rsidRPr="00E156A4">
        <w:rPr>
          <w:rFonts w:ascii="Times New Roman" w:hAnsi="Times New Roman"/>
          <w:b/>
          <w:i/>
        </w:rPr>
        <w:t>Drug and Alcohol Dependence</w:t>
      </w:r>
      <w:r w:rsidRPr="00E156A4">
        <w:rPr>
          <w:rFonts w:ascii="Times New Roman" w:hAnsi="Times New Roman"/>
          <w:b/>
        </w:rPr>
        <w:t>.</w:t>
      </w:r>
    </w:p>
    <w:p w14:paraId="721373C2" w14:textId="77777777" w:rsidR="001A59F1" w:rsidRDefault="001A59F1" w:rsidP="001A59F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eastAsia="en-GB"/>
        </w:rPr>
        <w:sectPr w:rsidR="001A59F1" w:rsidSect="001A59F1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6F4CCE5D" w14:textId="77777777" w:rsidR="00D34D1A" w:rsidRPr="001A59F1" w:rsidRDefault="00D34D1A" w:rsidP="00B36C89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bCs/>
          <w:lang w:eastAsia="en-GB"/>
        </w:rPr>
      </w:pPr>
      <w:r w:rsidRPr="001A59F1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Appendix A: Missing data description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8"/>
        <w:gridCol w:w="3600"/>
        <w:gridCol w:w="3601"/>
        <w:gridCol w:w="3601"/>
      </w:tblGrid>
      <w:tr w:rsidR="001A59F1" w:rsidRPr="001A59F1" w14:paraId="36E28650" w14:textId="77777777" w:rsidTr="001A59F1">
        <w:trPr>
          <w:trHeight w:val="920"/>
        </w:trPr>
        <w:tc>
          <w:tcPr>
            <w:tcW w:w="3604" w:type="dxa"/>
            <w:tcBorders>
              <w:bottom w:val="single" w:sz="4" w:space="0" w:color="auto"/>
              <w:right w:val="single" w:sz="4" w:space="0" w:color="auto"/>
            </w:tcBorders>
          </w:tcPr>
          <w:p w14:paraId="7095AD69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4" w:type="dxa"/>
            <w:tcBorders>
              <w:left w:val="single" w:sz="4" w:space="0" w:color="auto"/>
              <w:bottom w:val="single" w:sz="4" w:space="0" w:color="auto"/>
            </w:tcBorders>
          </w:tcPr>
          <w:p w14:paraId="392A771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ssing (N=12,727)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2D26FD5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NDTMS data (N=1,708)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4BD148CC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NDTMS link (N=4,530)</w:t>
            </w:r>
          </w:p>
        </w:tc>
      </w:tr>
      <w:tr w:rsidR="001A59F1" w:rsidRPr="001A59F1" w14:paraId="5B418FBD" w14:textId="77777777" w:rsidTr="001A59F1">
        <w:trPr>
          <w:trHeight w:val="427"/>
        </w:trPr>
        <w:tc>
          <w:tcPr>
            <w:tcW w:w="3604" w:type="dxa"/>
            <w:tcBorders>
              <w:top w:val="single" w:sz="4" w:space="0" w:color="auto"/>
              <w:right w:val="single" w:sz="4" w:space="0" w:color="auto"/>
            </w:tcBorders>
          </w:tcPr>
          <w:p w14:paraId="2B477A7D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test result</w:t>
            </w:r>
          </w:p>
        </w:tc>
        <w:tc>
          <w:tcPr>
            <w:tcW w:w="3604" w:type="dxa"/>
            <w:tcBorders>
              <w:top w:val="single" w:sz="4" w:space="0" w:color="auto"/>
              <w:left w:val="single" w:sz="4" w:space="0" w:color="auto"/>
            </w:tcBorders>
          </w:tcPr>
          <w:p w14:paraId="7032D590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6937F271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225CC01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59F1" w:rsidRPr="001A59F1" w14:paraId="16F1DBB3" w14:textId="77777777" w:rsidTr="001A59F1">
        <w:trPr>
          <w:trHeight w:val="920"/>
        </w:trPr>
        <w:tc>
          <w:tcPr>
            <w:tcW w:w="3604" w:type="dxa"/>
            <w:tcBorders>
              <w:right w:val="single" w:sz="4" w:space="0" w:color="auto"/>
            </w:tcBorders>
          </w:tcPr>
          <w:p w14:paraId="7D3422A5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positive, cocaine negative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5421FDBD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80 (38)</w:t>
            </w:r>
          </w:p>
        </w:tc>
        <w:tc>
          <w:tcPr>
            <w:tcW w:w="3605" w:type="dxa"/>
          </w:tcPr>
          <w:p w14:paraId="371027C8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 (38)</w:t>
            </w:r>
          </w:p>
        </w:tc>
        <w:tc>
          <w:tcPr>
            <w:tcW w:w="3605" w:type="dxa"/>
          </w:tcPr>
          <w:p w14:paraId="01D3019F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7 (41)</w:t>
            </w:r>
          </w:p>
        </w:tc>
      </w:tr>
      <w:tr w:rsidR="001A59F1" w:rsidRPr="001A59F1" w14:paraId="14597065" w14:textId="77777777" w:rsidTr="001A59F1">
        <w:trPr>
          <w:trHeight w:val="882"/>
        </w:trPr>
        <w:tc>
          <w:tcPr>
            <w:tcW w:w="3604" w:type="dxa"/>
            <w:tcBorders>
              <w:right w:val="single" w:sz="4" w:space="0" w:color="auto"/>
            </w:tcBorders>
          </w:tcPr>
          <w:p w14:paraId="5786189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positive, cocaine positive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4E69B93C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47 (62)</w:t>
            </w:r>
          </w:p>
        </w:tc>
        <w:tc>
          <w:tcPr>
            <w:tcW w:w="3605" w:type="dxa"/>
          </w:tcPr>
          <w:p w14:paraId="48F419F9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6 (62)</w:t>
            </w:r>
          </w:p>
        </w:tc>
        <w:tc>
          <w:tcPr>
            <w:tcW w:w="3605" w:type="dxa"/>
          </w:tcPr>
          <w:p w14:paraId="579543DE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3 (59)</w:t>
            </w:r>
          </w:p>
        </w:tc>
      </w:tr>
      <w:tr w:rsidR="001A59F1" w:rsidRPr="001A59F1" w14:paraId="4341C02A" w14:textId="77777777" w:rsidTr="001A59F1">
        <w:trPr>
          <w:trHeight w:val="454"/>
        </w:trPr>
        <w:tc>
          <w:tcPr>
            <w:tcW w:w="3604" w:type="dxa"/>
            <w:tcBorders>
              <w:right w:val="single" w:sz="4" w:space="0" w:color="auto"/>
            </w:tcBorders>
          </w:tcPr>
          <w:p w14:paraId="463996E0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2A5DF47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</w:tcPr>
          <w:p w14:paraId="7177E140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</w:tcPr>
          <w:p w14:paraId="1F094FA9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59F1" w:rsidRPr="001A59F1" w14:paraId="1BD4C099" w14:textId="77777777" w:rsidTr="001A59F1">
        <w:trPr>
          <w:trHeight w:val="454"/>
        </w:trPr>
        <w:tc>
          <w:tcPr>
            <w:tcW w:w="3604" w:type="dxa"/>
            <w:tcBorders>
              <w:right w:val="single" w:sz="4" w:space="0" w:color="auto"/>
            </w:tcBorders>
          </w:tcPr>
          <w:p w14:paraId="4C75E6D2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6224DEC7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04 (73)</w:t>
            </w:r>
          </w:p>
        </w:tc>
        <w:tc>
          <w:tcPr>
            <w:tcW w:w="3605" w:type="dxa"/>
          </w:tcPr>
          <w:p w14:paraId="3B8365FD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0 (76)</w:t>
            </w:r>
          </w:p>
        </w:tc>
        <w:tc>
          <w:tcPr>
            <w:tcW w:w="3605" w:type="dxa"/>
          </w:tcPr>
          <w:p w14:paraId="3AEC71C1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647 (81) </w:t>
            </w:r>
          </w:p>
        </w:tc>
      </w:tr>
      <w:tr w:rsidR="001A59F1" w:rsidRPr="001A59F1" w14:paraId="784B48AF" w14:textId="77777777" w:rsidTr="001A59F1">
        <w:trPr>
          <w:trHeight w:val="427"/>
        </w:trPr>
        <w:tc>
          <w:tcPr>
            <w:tcW w:w="3604" w:type="dxa"/>
            <w:tcBorders>
              <w:right w:val="single" w:sz="4" w:space="0" w:color="auto"/>
            </w:tcBorders>
          </w:tcPr>
          <w:p w14:paraId="4BED6BFF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6E54FB3D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3 (26)</w:t>
            </w:r>
          </w:p>
        </w:tc>
        <w:tc>
          <w:tcPr>
            <w:tcW w:w="3605" w:type="dxa"/>
          </w:tcPr>
          <w:p w14:paraId="4D3738B0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 (24)</w:t>
            </w:r>
          </w:p>
        </w:tc>
        <w:tc>
          <w:tcPr>
            <w:tcW w:w="3605" w:type="dxa"/>
          </w:tcPr>
          <w:p w14:paraId="5A869692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 (19)</w:t>
            </w:r>
          </w:p>
        </w:tc>
      </w:tr>
      <w:tr w:rsidR="001A59F1" w:rsidRPr="001A59F1" w14:paraId="608EB8A8" w14:textId="77777777" w:rsidTr="001A59F1">
        <w:trPr>
          <w:trHeight w:val="454"/>
        </w:trPr>
        <w:tc>
          <w:tcPr>
            <w:tcW w:w="3604" w:type="dxa"/>
            <w:tcBorders>
              <w:right w:val="single" w:sz="4" w:space="0" w:color="auto"/>
            </w:tcBorders>
          </w:tcPr>
          <w:p w14:paraId="7B30661E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age at test [IQR]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0ACA998B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[26.2-34.5]</w:t>
            </w:r>
          </w:p>
        </w:tc>
        <w:tc>
          <w:tcPr>
            <w:tcW w:w="3605" w:type="dxa"/>
          </w:tcPr>
          <w:p w14:paraId="19711ABA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 [27.3-35.2]</w:t>
            </w:r>
          </w:p>
        </w:tc>
        <w:tc>
          <w:tcPr>
            <w:tcW w:w="3605" w:type="dxa"/>
          </w:tcPr>
          <w:p w14:paraId="231B1203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[23.6-33.9]</w:t>
            </w:r>
          </w:p>
        </w:tc>
      </w:tr>
      <w:tr w:rsidR="001A59F1" w:rsidRPr="001A59F1" w14:paraId="69D22123" w14:textId="77777777" w:rsidTr="001A59F1">
        <w:trPr>
          <w:trHeight w:val="454"/>
        </w:trPr>
        <w:tc>
          <w:tcPr>
            <w:tcW w:w="3604" w:type="dxa"/>
            <w:tcBorders>
              <w:right w:val="single" w:sz="4" w:space="0" w:color="auto"/>
            </w:tcBorders>
          </w:tcPr>
          <w:p w14:paraId="5E4EEE61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number crimes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151BE7EB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[12-54]</w:t>
            </w:r>
          </w:p>
        </w:tc>
        <w:tc>
          <w:tcPr>
            <w:tcW w:w="3605" w:type="dxa"/>
          </w:tcPr>
          <w:p w14:paraId="6A9CCC54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[11-51]</w:t>
            </w:r>
          </w:p>
        </w:tc>
        <w:tc>
          <w:tcPr>
            <w:tcW w:w="3605" w:type="dxa"/>
          </w:tcPr>
          <w:p w14:paraId="1C57A7EE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[2-34]</w:t>
            </w:r>
          </w:p>
        </w:tc>
      </w:tr>
      <w:tr w:rsidR="001A59F1" w:rsidRPr="001A59F1" w14:paraId="6F87C5D7" w14:textId="77777777" w:rsidTr="001A59F1">
        <w:trPr>
          <w:trHeight w:val="882"/>
        </w:trPr>
        <w:tc>
          <w:tcPr>
            <w:tcW w:w="3604" w:type="dxa"/>
            <w:tcBorders>
              <w:right w:val="single" w:sz="4" w:space="0" w:color="auto"/>
            </w:tcBorders>
          </w:tcPr>
          <w:p w14:paraId="3D4E2716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age at first recorded offence [IQR]</w:t>
            </w:r>
          </w:p>
        </w:tc>
        <w:tc>
          <w:tcPr>
            <w:tcW w:w="3604" w:type="dxa"/>
            <w:tcBorders>
              <w:left w:val="single" w:sz="4" w:space="0" w:color="auto"/>
            </w:tcBorders>
          </w:tcPr>
          <w:p w14:paraId="7A3E5BFE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[14.6-19.3]</w:t>
            </w:r>
          </w:p>
        </w:tc>
        <w:tc>
          <w:tcPr>
            <w:tcW w:w="3605" w:type="dxa"/>
          </w:tcPr>
          <w:p w14:paraId="455C19C8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 [14.7-19.5]</w:t>
            </w:r>
          </w:p>
        </w:tc>
        <w:tc>
          <w:tcPr>
            <w:tcW w:w="3605" w:type="dxa"/>
          </w:tcPr>
          <w:p w14:paraId="7955E6E5" w14:textId="77777777" w:rsidR="00D34D1A" w:rsidRPr="001A59F1" w:rsidRDefault="00D34D1A" w:rsidP="00B36C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 [14.7-20.1]</w:t>
            </w:r>
          </w:p>
        </w:tc>
      </w:tr>
    </w:tbl>
    <w:p w14:paraId="46BDC39D" w14:textId="77777777" w:rsidR="00D34D1A" w:rsidRPr="001A59F1" w:rsidRDefault="00D34D1A" w:rsidP="00D34D1A">
      <w:pPr>
        <w:spacing w:after="0"/>
        <w:rPr>
          <w:rFonts w:ascii="Times New Roman" w:eastAsia="Calibri" w:hAnsi="Times New Roman" w:cs="Times New Roman"/>
        </w:rPr>
      </w:pPr>
    </w:p>
    <w:p w14:paraId="79063746" w14:textId="77777777" w:rsidR="00D34D1A" w:rsidRPr="001A59F1" w:rsidRDefault="00D34D1A" w:rsidP="00D34D1A">
      <w:pPr>
        <w:spacing w:after="0"/>
        <w:rPr>
          <w:rFonts w:ascii="Times New Roman" w:eastAsia="Calibri" w:hAnsi="Times New Roman" w:cs="Times New Roman"/>
        </w:rPr>
      </w:pPr>
    </w:p>
    <w:p w14:paraId="7E835F14" w14:textId="77777777" w:rsidR="00D34D1A" w:rsidRPr="001A59F1" w:rsidRDefault="00D34D1A" w:rsidP="00D34D1A">
      <w:pPr>
        <w:spacing w:after="160" w:line="259" w:lineRule="auto"/>
        <w:rPr>
          <w:rFonts w:ascii="Times New Roman" w:eastAsia="Calibri" w:hAnsi="Times New Roman" w:cs="Times New Roman"/>
        </w:rPr>
      </w:pPr>
      <w:r w:rsidRPr="001A59F1">
        <w:rPr>
          <w:rFonts w:ascii="Times New Roman" w:eastAsia="Calibri" w:hAnsi="Times New Roman" w:cs="Times New Roman"/>
        </w:rPr>
        <w:br w:type="page"/>
      </w:r>
    </w:p>
    <w:p w14:paraId="10E37CC7" w14:textId="77777777" w:rsidR="006A479F" w:rsidRPr="001A59F1" w:rsidRDefault="006A479F" w:rsidP="006A479F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bCs/>
          <w:lang w:eastAsia="en-GB"/>
        </w:rPr>
      </w:pPr>
      <w:r w:rsidRPr="001A59F1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Appendix B Offence classification</w:t>
      </w:r>
    </w:p>
    <w:tbl>
      <w:tblPr>
        <w:tblW w:w="15451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3544"/>
        <w:gridCol w:w="11907"/>
      </w:tblGrid>
      <w:tr w:rsidR="006A479F" w:rsidRPr="001A59F1" w14:paraId="0513226E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36912C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fence group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6C0547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ails of offences</w:t>
            </w:r>
          </w:p>
        </w:tc>
      </w:tr>
      <w:tr w:rsidR="006A479F" w:rsidRPr="001A59F1" w14:paraId="0A2E12EB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1C91D3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rious acquisitive offences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1322E2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79F" w:rsidRPr="001A59F1" w14:paraId="479AEFF1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987A8B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rglary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A1F0AE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urglary in a dwelling; Aggravated burglary in a dwelling; Burglary other than in a dwelling; Aggravated burglary in a building other than a dwelling; </w:t>
            </w:r>
            <w:r w:rsidRPr="001A59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Going equipped for stealing, etc,</w:t>
            </w:r>
          </w:p>
        </w:tc>
      </w:tr>
      <w:tr w:rsidR="006A479F" w:rsidRPr="001A59F1" w14:paraId="37295ACA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F3DB40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bbery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2EF2E7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obbery and assaults with intent to rob; </w:t>
            </w:r>
          </w:p>
        </w:tc>
      </w:tr>
      <w:tr w:rsidR="006A479F" w:rsidRPr="001A59F1" w14:paraId="36889188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CCD2D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ft of a vehicle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A8105C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gravated vehicle taking; Stealing and unauthorised taking of motor vehicle</w:t>
            </w:r>
          </w:p>
        </w:tc>
      </w:tr>
      <w:tr w:rsidR="006A479F" w:rsidRPr="001A59F1" w14:paraId="598B65D3" w14:textId="77777777" w:rsidTr="0061728D">
        <w:trPr>
          <w:trHeight w:val="213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43EEC4" w14:textId="77777777" w:rsidR="006A479F" w:rsidRPr="001A59F1" w:rsidRDefault="006A479F" w:rsidP="0061728D">
            <w:pPr>
              <w:tabs>
                <w:tab w:val="left" w:pos="2475"/>
              </w:tabs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aling from vehicles:</w:t>
            </w: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2B9F4F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om motor vehicles; From other vehicles</w:t>
            </w:r>
          </w:p>
        </w:tc>
      </w:tr>
      <w:tr w:rsidR="006A479F" w:rsidRPr="001A59F1" w14:paraId="5F5AF830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CE3E78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on-serious acquisitive offences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3F743C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79F" w:rsidRPr="001A59F1" w14:paraId="3B2E1475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F033D6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ft from shop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016FE1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ealing from shops and stalls</w:t>
            </w:r>
          </w:p>
        </w:tc>
      </w:tr>
      <w:tr w:rsidR="006A479F" w:rsidRPr="001A59F1" w14:paraId="46AB57FD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D3A0F2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theft and handling stolen goods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D258F3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ey laundering offences (not drugs); Stealing by an employee; Abstracting electricity; Stealing pedal cycles; Stealing from automatic machines and meters; Other theft or unauthorised taking; Handling stolen goods</w:t>
            </w:r>
          </w:p>
        </w:tc>
      </w:tr>
      <w:tr w:rsidR="006A479F" w:rsidRPr="001A59F1" w14:paraId="3E1B639E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5B6C76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ud and forgery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5CC5C1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rauds by company directors, etc; False accounting; Other fraud Bankruptcy and insolvency; Forgery, etc. of prescription; Other forgery, etc; </w:t>
            </w:r>
            <w:r w:rsidRPr="001A59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Blackmail;</w:t>
            </w:r>
          </w:p>
        </w:tc>
      </w:tr>
      <w:tr w:rsidR="006A479F" w:rsidRPr="001A59F1" w14:paraId="312180A2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C96A75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titution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05DDFA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79F" w:rsidRPr="001A59F1" w14:paraId="509BA040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50A542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ft from person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E0D015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aling from the person of another;</w:t>
            </w:r>
          </w:p>
        </w:tc>
      </w:tr>
      <w:tr w:rsidR="006A479F" w:rsidRPr="001A59F1" w14:paraId="33FAF671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5FA34B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ug offences – supply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08719A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ing possession with intent</w:t>
            </w:r>
          </w:p>
        </w:tc>
      </w:tr>
      <w:tr w:rsidR="006A479F" w:rsidRPr="001A59F1" w14:paraId="4E61FDC4" w14:textId="77777777" w:rsidTr="0061728D">
        <w:trPr>
          <w:trHeight w:val="1"/>
        </w:trPr>
        <w:tc>
          <w:tcPr>
            <w:tcW w:w="35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CD0A31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iolence offences</w:t>
            </w:r>
          </w:p>
        </w:tc>
        <w:tc>
          <w:tcPr>
            <w:tcW w:w="119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0CDC07" w14:textId="77777777" w:rsidR="006A479F" w:rsidRPr="001A59F1" w:rsidRDefault="006A479F" w:rsidP="0061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urder; Attempted murder; Threats, conspiracy or incitement to murder; Manslaughter, etc; Wounding and other act endangering life; Endangering railway passenger: Endangering life at sea; Cruelty to or neglect of children; Abandoning children under two years; Child abduction; Procuring illegal abortion; Concealment of birth; </w:t>
            </w:r>
            <w:r w:rsidRPr="001A59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mmon assault</w:t>
            </w:r>
          </w:p>
        </w:tc>
      </w:tr>
    </w:tbl>
    <w:p w14:paraId="2051208C" w14:textId="77777777" w:rsidR="006A479F" w:rsidRPr="001A59F1" w:rsidRDefault="006A479F" w:rsidP="006A479F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bCs/>
          <w:lang w:eastAsia="en-GB"/>
        </w:rPr>
        <w:sectPr w:rsidR="006A479F" w:rsidRPr="001A59F1" w:rsidSect="00A47C6D">
          <w:pgSz w:w="15840" w:h="12240" w:orient="landscape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635A5441" w14:textId="77777777" w:rsidR="00ED1698" w:rsidRPr="001A59F1" w:rsidRDefault="00D34D1A" w:rsidP="00D34D1A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/>
          <w:bCs/>
          <w:lang w:eastAsia="en-GB"/>
        </w:rPr>
      </w:pPr>
      <w:r w:rsidRPr="001A59F1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 xml:space="preserve">Appendix </w:t>
      </w:r>
      <w:r w:rsidR="006A479F" w:rsidRPr="001A59F1">
        <w:rPr>
          <w:rFonts w:ascii="Times New Roman" w:eastAsia="Times New Roman" w:hAnsi="Times New Roman" w:cs="Times New Roman"/>
          <w:b/>
          <w:bCs/>
          <w:lang w:eastAsia="en-GB"/>
        </w:rPr>
        <w:t>C</w:t>
      </w:r>
      <w:r w:rsidR="00B36C89" w:rsidRPr="001A59F1">
        <w:rPr>
          <w:rFonts w:ascii="Times New Roman" w:eastAsia="Times New Roman" w:hAnsi="Times New Roman" w:cs="Times New Roman"/>
          <w:b/>
          <w:bCs/>
          <w:lang w:eastAsia="en-GB"/>
        </w:rPr>
        <w:t>.</w:t>
      </w:r>
      <w:r w:rsidRPr="001A59F1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ED1698" w:rsidRPr="001A59F1">
        <w:rPr>
          <w:rFonts w:ascii="Times New Roman" w:eastAsia="Times New Roman" w:hAnsi="Times New Roman" w:cs="Times New Roman"/>
          <w:b/>
          <w:bCs/>
          <w:lang w:eastAsia="en-GB"/>
        </w:rPr>
        <w:t>Effect of opiate initiation for opiate</w:t>
      </w:r>
      <w:r w:rsidR="00A47C6D" w:rsidRPr="001A59F1">
        <w:rPr>
          <w:rFonts w:ascii="Times New Roman" w:eastAsia="Times New Roman" w:hAnsi="Times New Roman" w:cs="Times New Roman"/>
          <w:b/>
          <w:bCs/>
          <w:lang w:eastAsia="en-GB"/>
        </w:rPr>
        <w:t>-only</w:t>
      </w:r>
      <w:r w:rsidR="00ED1698" w:rsidRPr="001A59F1">
        <w:rPr>
          <w:rFonts w:ascii="Times New Roman" w:eastAsia="Times New Roman" w:hAnsi="Times New Roman" w:cs="Times New Roman"/>
          <w:b/>
          <w:bCs/>
          <w:lang w:eastAsia="en-GB"/>
        </w:rPr>
        <w:t xml:space="preserve"> users and opiate and cocaine users</w:t>
      </w:r>
    </w:p>
    <w:tbl>
      <w:tblPr>
        <w:tblW w:w="9695" w:type="dxa"/>
        <w:tblInd w:w="675" w:type="dxa"/>
        <w:tblLook w:val="04A0" w:firstRow="1" w:lastRow="0" w:firstColumn="1" w:lastColumn="0" w:noHBand="0" w:noVBand="1"/>
      </w:tblPr>
      <w:tblGrid>
        <w:gridCol w:w="1665"/>
        <w:gridCol w:w="2871"/>
        <w:gridCol w:w="992"/>
        <w:gridCol w:w="1418"/>
        <w:gridCol w:w="1370"/>
        <w:gridCol w:w="1379"/>
      </w:tblGrid>
      <w:tr w:rsidR="00ED1698" w:rsidRPr="001A59F1" w14:paraId="15804862" w14:textId="77777777" w:rsidTr="00A47C6D">
        <w:trPr>
          <w:trHeight w:val="227"/>
        </w:trPr>
        <w:tc>
          <w:tcPr>
            <w:tcW w:w="1665" w:type="dxa"/>
          </w:tcPr>
          <w:p w14:paraId="1B5F20B3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9C3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7192B34C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49" w:type="dxa"/>
            <w:gridSpan w:val="2"/>
            <w:tcBorders>
              <w:left w:val="single" w:sz="4" w:space="0" w:color="auto"/>
            </w:tcBorders>
          </w:tcPr>
          <w:p w14:paraId="23F55310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ED1698" w:rsidRPr="001A59F1" w14:paraId="618A148A" w14:textId="77777777" w:rsidTr="00A47C6D">
        <w:trPr>
          <w:trHeight w:val="227"/>
        </w:trPr>
        <w:tc>
          <w:tcPr>
            <w:tcW w:w="1665" w:type="dxa"/>
            <w:tcBorders>
              <w:bottom w:val="single" w:sz="4" w:space="0" w:color="auto"/>
            </w:tcBorders>
          </w:tcPr>
          <w:p w14:paraId="75659A96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ence category</w:t>
            </w:r>
          </w:p>
        </w:tc>
        <w:tc>
          <w:tcPr>
            <w:tcW w:w="28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552A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182305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044CD6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</w:tcPr>
          <w:p w14:paraId="6A04754C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814D05B" w14:textId="77777777" w:rsidR="00ED1698" w:rsidRPr="001A59F1" w:rsidRDefault="00ED1698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ED1698" w:rsidRPr="001A59F1" w14:paraId="257D1C6E" w14:textId="77777777" w:rsidTr="00A47C6D">
        <w:trPr>
          <w:trHeight w:val="227"/>
        </w:trPr>
        <w:tc>
          <w:tcPr>
            <w:tcW w:w="1665" w:type="dxa"/>
            <w:tcBorders>
              <w:top w:val="single" w:sz="4" w:space="0" w:color="auto"/>
            </w:tcBorders>
          </w:tcPr>
          <w:p w14:paraId="0942D80A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rimes</w:t>
            </w:r>
          </w:p>
        </w:tc>
        <w:tc>
          <w:tcPr>
            <w:tcW w:w="2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6AC4E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iate-only user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1ED20C6" w14:textId="77777777" w:rsidR="00ED1698" w:rsidRPr="001A59F1" w:rsidRDefault="0008020D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F301D" w14:textId="77777777" w:rsidR="00ED1698" w:rsidRPr="001A59F1" w:rsidRDefault="0008020D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10, 1.14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</w:tcPr>
          <w:p w14:paraId="0EB57665" w14:textId="77777777" w:rsidR="00ED1698" w:rsidRPr="001A59F1" w:rsidRDefault="008D4676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28BBA76" w14:textId="77777777" w:rsidR="00ED1698" w:rsidRPr="001A59F1" w:rsidRDefault="008D4676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.05, 2.25]</w:t>
            </w:r>
          </w:p>
        </w:tc>
      </w:tr>
      <w:tr w:rsidR="00ED1698" w:rsidRPr="001A59F1" w14:paraId="37984AFD" w14:textId="77777777" w:rsidTr="00A47C6D">
        <w:trPr>
          <w:trHeight w:val="227"/>
        </w:trPr>
        <w:tc>
          <w:tcPr>
            <w:tcW w:w="1665" w:type="dxa"/>
          </w:tcPr>
          <w:p w14:paraId="4BB88073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24A97A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and cocaine use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865DCD" w14:textId="77777777" w:rsidR="00ED1698" w:rsidRPr="001A59F1" w:rsidRDefault="00596634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C948F4" w14:textId="77777777" w:rsidR="00ED1698" w:rsidRPr="001A59F1" w:rsidRDefault="00596634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17, 1.20]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0F00ABCA" w14:textId="77777777" w:rsidR="00ED1698" w:rsidRPr="001A59F1" w:rsidRDefault="0039330F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79" w:type="dxa"/>
          </w:tcPr>
          <w:p w14:paraId="27CB26B2" w14:textId="77777777" w:rsidR="00ED1698" w:rsidRPr="001A59F1" w:rsidRDefault="0039330F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88, 1.99]</w:t>
            </w:r>
          </w:p>
        </w:tc>
      </w:tr>
      <w:tr w:rsidR="00ED1698" w:rsidRPr="001A59F1" w14:paraId="183F01B4" w14:textId="77777777" w:rsidTr="00A47C6D">
        <w:trPr>
          <w:trHeight w:val="227"/>
        </w:trPr>
        <w:tc>
          <w:tcPr>
            <w:tcW w:w="1665" w:type="dxa"/>
          </w:tcPr>
          <w:p w14:paraId="68819AF5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229B0B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A2E05D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C865B26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7963BB4F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</w:tcPr>
          <w:p w14:paraId="0215C54E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698" w:rsidRPr="001A59F1" w14:paraId="3DD3BD64" w14:textId="77777777" w:rsidTr="00A47C6D">
        <w:trPr>
          <w:trHeight w:val="227"/>
        </w:trPr>
        <w:tc>
          <w:tcPr>
            <w:tcW w:w="1665" w:type="dxa"/>
            <w:vMerge w:val="restart"/>
            <w:tcBorders>
              <w:top w:val="single" w:sz="4" w:space="0" w:color="auto"/>
            </w:tcBorders>
          </w:tcPr>
          <w:p w14:paraId="44310AFE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erious acquisitive</w:t>
            </w:r>
          </w:p>
        </w:tc>
        <w:tc>
          <w:tcPr>
            <w:tcW w:w="2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7F9063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-only users vs. non-us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0D2DED6" w14:textId="77777777" w:rsidR="00ED1698" w:rsidRPr="001A59F1" w:rsidRDefault="001E3FD0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B8C69" w14:textId="77777777" w:rsidR="00ED1698" w:rsidRPr="001A59F1" w:rsidRDefault="001E3FD0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61, 1.71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</w:tcPr>
          <w:p w14:paraId="5A067BB9" w14:textId="77777777" w:rsidR="00ED1698" w:rsidRPr="001A59F1" w:rsidRDefault="009E3604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5C5517B" w14:textId="77777777" w:rsidR="00ED1698" w:rsidRPr="001A59F1" w:rsidRDefault="009E3604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2.32, 2.60]</w:t>
            </w:r>
          </w:p>
        </w:tc>
      </w:tr>
      <w:tr w:rsidR="00ED1698" w:rsidRPr="001A59F1" w14:paraId="544E5744" w14:textId="77777777" w:rsidTr="00A47C6D">
        <w:trPr>
          <w:trHeight w:val="227"/>
        </w:trPr>
        <w:tc>
          <w:tcPr>
            <w:tcW w:w="1665" w:type="dxa"/>
            <w:vMerge/>
          </w:tcPr>
          <w:p w14:paraId="7F1579C5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</w:tcPr>
          <w:p w14:paraId="75ED6F9A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and cocaine users vs. non-use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DF5CA9" w14:textId="77777777" w:rsidR="00ED1698" w:rsidRPr="001A59F1" w:rsidRDefault="001E3FD0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8" w:type="dxa"/>
            <w:shd w:val="clear" w:color="auto" w:fill="auto"/>
            <w:noWrap/>
          </w:tcPr>
          <w:p w14:paraId="03F280A9" w14:textId="77777777" w:rsidR="00ED1698" w:rsidRPr="001A59F1" w:rsidRDefault="001E3FD0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72, 1.80]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093E8EE4" w14:textId="77777777" w:rsidR="00ED1698" w:rsidRPr="001A59F1" w:rsidRDefault="00CB484C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79" w:type="dxa"/>
          </w:tcPr>
          <w:p w14:paraId="3FFC7CD9" w14:textId="77777777" w:rsidR="00832144" w:rsidRPr="001A59F1" w:rsidRDefault="00CB484C" w:rsidP="0083214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</w:t>
            </w:r>
            <w:r w:rsidR="00832144"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, 2.15]</w:t>
            </w:r>
          </w:p>
        </w:tc>
      </w:tr>
      <w:tr w:rsidR="00ED1698" w:rsidRPr="001A59F1" w14:paraId="686E0E94" w14:textId="77777777" w:rsidTr="00A47C6D">
        <w:trPr>
          <w:trHeight w:val="227"/>
        </w:trPr>
        <w:tc>
          <w:tcPr>
            <w:tcW w:w="1665" w:type="dxa"/>
            <w:vMerge/>
          </w:tcPr>
          <w:p w14:paraId="5C769BA6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</w:tcPr>
          <w:p w14:paraId="4D3E283D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9A8C71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80AB48D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6DBD5578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384CB0B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698" w:rsidRPr="001A59F1" w14:paraId="4DF05C8E" w14:textId="77777777" w:rsidTr="00A47C6D">
        <w:trPr>
          <w:trHeight w:val="227"/>
        </w:trPr>
        <w:tc>
          <w:tcPr>
            <w:tcW w:w="1665" w:type="dxa"/>
            <w:vMerge w:val="restart"/>
            <w:tcBorders>
              <w:top w:val="single" w:sz="4" w:space="0" w:color="auto"/>
            </w:tcBorders>
          </w:tcPr>
          <w:p w14:paraId="61323CB3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ous acquisitive</w:t>
            </w:r>
          </w:p>
        </w:tc>
        <w:tc>
          <w:tcPr>
            <w:tcW w:w="2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4F7F4F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-only users vs. non-us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07D3E334" w14:textId="77777777" w:rsidR="00ED1698" w:rsidRPr="001A59F1" w:rsidRDefault="00591F71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BFEBC6" w14:textId="77777777" w:rsidR="00ED1698" w:rsidRPr="001A59F1" w:rsidRDefault="00591F71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13, 1.20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</w:tcPr>
          <w:p w14:paraId="6BC4F95F" w14:textId="77777777" w:rsidR="00ED1698" w:rsidRPr="001A59F1" w:rsidRDefault="00156AE7" w:rsidP="00156AE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E9FA7AC" w14:textId="77777777" w:rsidR="00ED1698" w:rsidRPr="001A59F1" w:rsidRDefault="00FF177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50, 1.99]</w:t>
            </w:r>
          </w:p>
        </w:tc>
      </w:tr>
      <w:tr w:rsidR="00ED1698" w:rsidRPr="001A59F1" w14:paraId="221BE877" w14:textId="77777777" w:rsidTr="00A47C6D">
        <w:trPr>
          <w:trHeight w:val="227"/>
        </w:trPr>
        <w:tc>
          <w:tcPr>
            <w:tcW w:w="1665" w:type="dxa"/>
            <w:vMerge/>
          </w:tcPr>
          <w:p w14:paraId="191BA328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</w:tcPr>
          <w:p w14:paraId="544EFAC4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and cocaine users vs. non-use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F704BF" w14:textId="77777777" w:rsidR="00ED1698" w:rsidRPr="001A59F1" w:rsidRDefault="00591F71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18" w:type="dxa"/>
            <w:shd w:val="clear" w:color="auto" w:fill="auto"/>
            <w:noWrap/>
          </w:tcPr>
          <w:p w14:paraId="437E0188" w14:textId="77777777" w:rsidR="00ED1698" w:rsidRPr="001A59F1" w:rsidRDefault="005E65F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27, 1.34]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540D98D8" w14:textId="77777777" w:rsidR="00ED1698" w:rsidRPr="001A59F1" w:rsidRDefault="00FF177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79" w:type="dxa"/>
          </w:tcPr>
          <w:p w14:paraId="28AD7987" w14:textId="77777777" w:rsidR="00ED1698" w:rsidRPr="001A59F1" w:rsidRDefault="00FF177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1.61, 1.96]</w:t>
            </w:r>
          </w:p>
        </w:tc>
      </w:tr>
      <w:tr w:rsidR="00ED1698" w:rsidRPr="001A59F1" w14:paraId="319317A6" w14:textId="77777777" w:rsidTr="00A47C6D">
        <w:trPr>
          <w:trHeight w:val="227"/>
        </w:trPr>
        <w:tc>
          <w:tcPr>
            <w:tcW w:w="1665" w:type="dxa"/>
            <w:vMerge/>
          </w:tcPr>
          <w:p w14:paraId="23B1EE74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</w:tcPr>
          <w:p w14:paraId="7C15AE14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6C44294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23B17C9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000C42B4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</w:tcPr>
          <w:p w14:paraId="7167AE35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698" w:rsidRPr="001A59F1" w14:paraId="71EFC962" w14:textId="77777777" w:rsidTr="00A47C6D">
        <w:trPr>
          <w:trHeight w:val="227"/>
        </w:trPr>
        <w:tc>
          <w:tcPr>
            <w:tcW w:w="1665" w:type="dxa"/>
            <w:tcBorders>
              <w:bottom w:val="single" w:sz="4" w:space="0" w:color="auto"/>
            </w:tcBorders>
          </w:tcPr>
          <w:p w14:paraId="72FF0E3F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28A03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056A22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C57A69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</w:tcPr>
          <w:p w14:paraId="4DF5E2BD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D084945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698" w:rsidRPr="001A59F1" w14:paraId="3569BE65" w14:textId="77777777" w:rsidTr="00A47C6D">
        <w:trPr>
          <w:trHeight w:val="227"/>
        </w:trPr>
        <w:tc>
          <w:tcPr>
            <w:tcW w:w="1665" w:type="dxa"/>
            <w:vMerge w:val="restart"/>
            <w:tcBorders>
              <w:top w:val="single" w:sz="4" w:space="0" w:color="auto"/>
            </w:tcBorders>
          </w:tcPr>
          <w:p w14:paraId="170DB568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offences</w:t>
            </w:r>
          </w:p>
        </w:tc>
        <w:tc>
          <w:tcPr>
            <w:tcW w:w="2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F5138D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-only users vs. non-us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BFBC79C" w14:textId="77777777" w:rsidR="00ED1698" w:rsidRPr="001A59F1" w:rsidRDefault="005E65F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259F23" w14:textId="77777777" w:rsidR="00ED1698" w:rsidRPr="001A59F1" w:rsidRDefault="005E65F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0.70, 0.78]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</w:tcPr>
          <w:p w14:paraId="7F56D81B" w14:textId="77777777" w:rsidR="00ED1698" w:rsidRPr="001A59F1" w:rsidRDefault="003321EA" w:rsidP="003321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1AD6E35" w14:textId="77777777" w:rsidR="00ED1698" w:rsidRPr="001A59F1" w:rsidRDefault="003321EA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0.94, 1.22]</w:t>
            </w:r>
          </w:p>
        </w:tc>
      </w:tr>
      <w:tr w:rsidR="00ED1698" w:rsidRPr="001A59F1" w14:paraId="33FF1B25" w14:textId="77777777" w:rsidTr="00A47C6D">
        <w:trPr>
          <w:trHeight w:val="227"/>
        </w:trPr>
        <w:tc>
          <w:tcPr>
            <w:tcW w:w="1665" w:type="dxa"/>
            <w:vMerge/>
          </w:tcPr>
          <w:p w14:paraId="34BA0C0C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right w:val="single" w:sz="4" w:space="0" w:color="auto"/>
            </w:tcBorders>
            <w:shd w:val="clear" w:color="auto" w:fill="auto"/>
          </w:tcPr>
          <w:p w14:paraId="606CFCA7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ate and cocaine users vs. non-use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02579C5" w14:textId="77777777" w:rsidR="00ED1698" w:rsidRPr="001A59F1" w:rsidRDefault="005E65F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auto"/>
            <w:noWrap/>
          </w:tcPr>
          <w:p w14:paraId="48BD5202" w14:textId="77777777" w:rsidR="00ED1698" w:rsidRPr="001A59F1" w:rsidRDefault="005E65F7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0.72, 0.79]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14:paraId="21FFEF98" w14:textId="77777777" w:rsidR="00ED1698" w:rsidRPr="001A59F1" w:rsidRDefault="005A302D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79" w:type="dxa"/>
          </w:tcPr>
          <w:p w14:paraId="72975E07" w14:textId="77777777" w:rsidR="00ED1698" w:rsidRPr="001A59F1" w:rsidRDefault="005A302D" w:rsidP="00A47C6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</w:t>
            </w:r>
            <w:r w:rsidR="00D36FE6" w:rsidRPr="001A59F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, 1.13]</w:t>
            </w:r>
          </w:p>
        </w:tc>
      </w:tr>
      <w:tr w:rsidR="00ED1698" w:rsidRPr="001A59F1" w14:paraId="6A513B63" w14:textId="77777777" w:rsidTr="00A47C6D">
        <w:trPr>
          <w:trHeight w:val="227"/>
        </w:trPr>
        <w:tc>
          <w:tcPr>
            <w:tcW w:w="1665" w:type="dxa"/>
            <w:tcBorders>
              <w:bottom w:val="single" w:sz="4" w:space="0" w:color="auto"/>
            </w:tcBorders>
          </w:tcPr>
          <w:p w14:paraId="5CC123CB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71C47" w14:textId="77777777" w:rsidR="00ED1698" w:rsidRPr="001A59F1" w:rsidRDefault="00ED1698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54C175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8E9479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</w:tcPr>
          <w:p w14:paraId="50E2C03F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5F60602" w14:textId="77777777" w:rsidR="00ED1698" w:rsidRPr="001A59F1" w:rsidRDefault="00ED1698" w:rsidP="00A47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603BCD" w14:textId="77777777" w:rsidR="00ED1698" w:rsidRPr="001A59F1" w:rsidRDefault="00ED1698" w:rsidP="00ED1698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Cs/>
          <w:lang w:eastAsia="en-GB"/>
        </w:rPr>
      </w:pPr>
      <w:r w:rsidRPr="001A59F1">
        <w:rPr>
          <w:rFonts w:ascii="Times New Roman" w:eastAsia="Times New Roman" w:hAnsi="Times New Roman" w:cs="Times New Roman"/>
          <w:bCs/>
          <w:lang w:eastAsia="en-GB"/>
        </w:rPr>
        <w:t>All analyses adjusted for age, age-squared and age cohort (&lt;1975, 74-79, 80-84, 85+)</w:t>
      </w:r>
    </w:p>
    <w:p w14:paraId="0BE30476" w14:textId="77777777" w:rsidR="00ED1698" w:rsidRPr="001A59F1" w:rsidRDefault="00ED1698" w:rsidP="00D34D1A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bCs/>
          <w:lang w:eastAsia="en-GB"/>
        </w:rPr>
        <w:sectPr w:rsidR="00ED1698" w:rsidRPr="001A59F1" w:rsidSect="00212153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1F2EE64E" w14:textId="77777777" w:rsidR="00E52D4D" w:rsidRPr="001A59F1" w:rsidRDefault="00E52D4D" w:rsidP="00E52D4D">
      <w:pPr>
        <w:spacing w:after="160" w:line="259" w:lineRule="auto"/>
        <w:rPr>
          <w:rFonts w:ascii="Times New Roman" w:eastAsia="Calibri" w:hAnsi="Times New Roman" w:cs="Times New Roman"/>
          <w:b/>
        </w:rPr>
      </w:pPr>
      <w:r w:rsidRPr="001A59F1">
        <w:rPr>
          <w:rFonts w:ascii="Times New Roman" w:eastAsia="Calibri" w:hAnsi="Times New Roman" w:cs="Times New Roman"/>
          <w:b/>
        </w:rPr>
        <w:lastRenderedPageBreak/>
        <w:t xml:space="preserve">Appendix </w:t>
      </w:r>
      <w:r w:rsidR="00D34D1A" w:rsidRPr="001A59F1">
        <w:rPr>
          <w:rFonts w:ascii="Times New Roman" w:eastAsia="Calibri" w:hAnsi="Times New Roman" w:cs="Times New Roman"/>
          <w:b/>
        </w:rPr>
        <w:t>D</w:t>
      </w:r>
      <w:r w:rsidRPr="001A59F1">
        <w:rPr>
          <w:rFonts w:ascii="Times New Roman" w:eastAsia="Calibri" w:hAnsi="Times New Roman" w:cs="Times New Roman"/>
          <w:b/>
        </w:rPr>
        <w:t xml:space="preserve">: offences grouped per year of age </w:t>
      </w:r>
      <w:r w:rsidR="007F1776" w:rsidRPr="001A59F1">
        <w:rPr>
          <w:rFonts w:ascii="Times New Roman" w:eastAsia="Calibri" w:hAnsi="Times New Roman" w:cs="Times New Roman"/>
          <w:b/>
        </w:rPr>
        <w:t>males</w:t>
      </w:r>
    </w:p>
    <w:tbl>
      <w:tblPr>
        <w:tblW w:w="16053" w:type="dxa"/>
        <w:tblInd w:w="-743" w:type="dxa"/>
        <w:tblLook w:val="04A0" w:firstRow="1" w:lastRow="0" w:firstColumn="1" w:lastColumn="0" w:noHBand="0" w:noVBand="1"/>
      </w:tblPr>
      <w:tblGrid>
        <w:gridCol w:w="483"/>
        <w:gridCol w:w="622"/>
        <w:gridCol w:w="1288"/>
        <w:gridCol w:w="622"/>
        <w:gridCol w:w="1312"/>
        <w:gridCol w:w="541"/>
        <w:gridCol w:w="1302"/>
        <w:gridCol w:w="541"/>
        <w:gridCol w:w="1302"/>
        <w:gridCol w:w="622"/>
        <w:gridCol w:w="1341"/>
        <w:gridCol w:w="622"/>
        <w:gridCol w:w="1363"/>
        <w:gridCol w:w="541"/>
        <w:gridCol w:w="1443"/>
        <w:gridCol w:w="622"/>
        <w:gridCol w:w="1505"/>
      </w:tblGrid>
      <w:tr w:rsidR="00E52D4D" w:rsidRPr="001A59F1" w14:paraId="298957BE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0418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AAE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crimes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683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olent crimes</w:t>
            </w:r>
          </w:p>
        </w:tc>
        <w:tc>
          <w:tcPr>
            <w:tcW w:w="3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624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ious acquisitive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F8B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ious non-acquisitive</w:t>
            </w:r>
          </w:p>
        </w:tc>
      </w:tr>
      <w:tr w:rsidR="00E52D4D" w:rsidRPr="001A59F1" w14:paraId="17E4A1AA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CB40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4B6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EE9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B3D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A26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402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99F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D34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8EF" w14:textId="77777777" w:rsidR="00E52D4D" w:rsidRPr="001A59F1" w:rsidRDefault="00E52D4D" w:rsidP="00E52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</w:tr>
      <w:tr w:rsidR="00E52D4D" w:rsidRPr="001A59F1" w14:paraId="7E141B87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A02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1DB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450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E2A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E793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5D5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7B8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16E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CA7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FEC0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DCC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B0FB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6CE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A77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0199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788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414" w14:textId="77777777" w:rsidR="00E52D4D" w:rsidRPr="001A59F1" w:rsidRDefault="00E52D4D" w:rsidP="00E5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52D4D" w:rsidRPr="001A59F1" w14:paraId="172C6282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93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67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0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ADE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E3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C3E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30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10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12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77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A3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1EF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34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14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C5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3A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15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</w:tr>
      <w:tr w:rsidR="00E52D4D" w:rsidRPr="001A59F1" w14:paraId="051FBB15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C0E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808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019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1, 0.1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320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174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C56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D1C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F02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82A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231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500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E86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577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004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05B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507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FA2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3]</w:t>
            </w:r>
          </w:p>
        </w:tc>
      </w:tr>
      <w:tr w:rsidR="00E52D4D" w:rsidRPr="001A59F1" w14:paraId="6B042C0F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D35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B21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A4A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6, 0.2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3A8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BB3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 [0.17, 0.1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FDB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EDD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DF7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B9D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66F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A62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8FB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404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FE6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0B9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10, 0.1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724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BA0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5]</w:t>
            </w:r>
          </w:p>
        </w:tc>
      </w:tr>
      <w:tr w:rsidR="00E52D4D" w:rsidRPr="001A59F1" w14:paraId="154F1B37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3A2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CA0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480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50, 0.5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03B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AFD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 [0.32, 0.3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6FD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CB6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D8C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E96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898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1FA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 [0.19, 0.2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6627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970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852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91C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 [0.15, 0.1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68D7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BDC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</w:tr>
      <w:tr w:rsidR="00E52D4D" w:rsidRPr="001A59F1" w14:paraId="3DEC34C1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CEF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C11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1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488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 [0.97, 1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2D3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5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B6C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9 [0.59, 0.6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C12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81A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1D1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AAE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79D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70B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7 [0.36, 0.3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0CF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1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B88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 [0.18, 0.1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CCA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3D4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 [0.23, 0.2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22E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2FF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 [0.12, 0.13]</w:t>
            </w:r>
          </w:p>
        </w:tc>
      </w:tr>
      <w:tr w:rsidR="00E52D4D" w:rsidRPr="001A59F1" w14:paraId="63C581A3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AD0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A20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6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16F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1 [1.49, 1.5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05D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8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78C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0 [0.89, 0.9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06D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47D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CB0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DA6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709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370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 [0.55, 0.5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513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6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B71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 [0.26, 0.2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072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6C6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3 [0.32, 0.3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1BC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7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BC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 [0.16, 0.17]</w:t>
            </w:r>
          </w:p>
        </w:tc>
      </w:tr>
      <w:tr w:rsidR="00E52D4D" w:rsidRPr="001A59F1" w14:paraId="1CB34CD0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486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200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3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CED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5 [2.02, 2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D25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6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25E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1 [1.20, 1.2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133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0E5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1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4B7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C87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9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FB2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1DE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9 [0.68, 0.7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AC2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1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962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 [0.31, 0.3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60A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1A7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2 [0.41, 0.4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2B7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6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0F3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 [0.19, 0.20]</w:t>
            </w:r>
          </w:p>
        </w:tc>
      </w:tr>
      <w:tr w:rsidR="00E52D4D" w:rsidRPr="001A59F1" w14:paraId="6EA0B13D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7D2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7CB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0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1EA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8 [2.56, 2.6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387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13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563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2 [1.51, 1.5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86A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30B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 [0.12, 0.1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04D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8BF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1, 0.1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160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7EA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9 [0.77, 0.8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C4E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5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804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4 [0.34, 0.3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CE3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997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 [0.53, 0.5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DAA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6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F44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 [0.24, 0.25]</w:t>
            </w:r>
          </w:p>
        </w:tc>
      </w:tr>
      <w:tr w:rsidR="00E52D4D" w:rsidRPr="001A59F1" w14:paraId="14E0B57B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578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1B3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2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435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62 [2.59, 2.6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D83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3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A8B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0 [1.49, 1.5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B81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51D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 [0.13, 0.1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1B2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2DF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1, 0.1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50F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DCF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7 [0.65, 0.6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CE8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8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6F2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2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E74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E8D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0 [0.59, 0.6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236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C8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5 [0.25, 0.26]</w:t>
            </w:r>
          </w:p>
        </w:tc>
      </w:tr>
      <w:tr w:rsidR="00E52D4D" w:rsidRPr="001A59F1" w14:paraId="15AC35F1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F9B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A6A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8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AE2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7 [2.54, 2.5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009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3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3BF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40 [1.39, 1.4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DC9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162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2, 0.1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775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F02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831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626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 [0.55, 0.5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AB3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5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337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 [0.24, 0.2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B3E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691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3 [0.61, 0.6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C96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2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5E6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 [0.25, 0.26]</w:t>
            </w:r>
          </w:p>
        </w:tc>
      </w:tr>
      <w:tr w:rsidR="00E52D4D" w:rsidRPr="001A59F1" w14:paraId="07133064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0B9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335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5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4CC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2 [2.49, 2.5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1C6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7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5D8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33 [1.32, 1.3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B96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3DD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1, 0.1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90F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131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9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598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DAD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0 [0.48, 0.5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6BA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FF0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 [0.20, 0.2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424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871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7 [0.66, 0.6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9EF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0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AEF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 [0.25, 0.26]</w:t>
            </w:r>
          </w:p>
        </w:tc>
      </w:tr>
      <w:tr w:rsidR="00E52D4D" w:rsidRPr="001A59F1" w14:paraId="01A76FFF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21E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6FE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0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308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4 [2.51, 2.5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904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0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B63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8 [1.27, 1.2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0B9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53E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2, 0.1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8E6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A65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9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410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994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5 [0.43, 0.4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728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D6E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 [0.17, 0.1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D7B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A77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 [0.69, 0.7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DF6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3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A9E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7, 0.28]</w:t>
            </w:r>
          </w:p>
        </w:tc>
      </w:tr>
      <w:tr w:rsidR="00E52D4D" w:rsidRPr="001A59F1" w14:paraId="7F7E4329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320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E65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4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C55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41 [2.39, 2.4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F35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49E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5 [1.24, 1.2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72C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C47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1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B4F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2AB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BD5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EE3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8 [0.37, 0.3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D43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634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 [0.16, 0.1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5D9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0A7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3 [0.71, 0.7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B82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192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29]</w:t>
            </w:r>
          </w:p>
        </w:tc>
      </w:tr>
      <w:tr w:rsidR="00E52D4D" w:rsidRPr="001A59F1" w14:paraId="6E56669B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731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B7E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2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5A9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42 [2.39, 2.4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B4D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8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494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9 [1.18, 1.2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3D9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E6A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0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5BA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E37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0E8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010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 [0.35, 0.3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D3D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DEF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 [0.14, 0.1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4C0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237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7 [0.76, 0.7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BF2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325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29]</w:t>
            </w:r>
          </w:p>
        </w:tc>
      </w:tr>
      <w:tr w:rsidR="00E52D4D" w:rsidRPr="001A59F1" w14:paraId="5206EC58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463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965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0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4B84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5 [2.32, 2.3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AE3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0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A0B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5 [1.14, 1.1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2DB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315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0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1C5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F6C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7E8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5CF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3 [0.32, 0.3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014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548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 [0.13, 0.1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F20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67C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5 [0.74, 0.7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45E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F45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8, 0.29]</w:t>
            </w:r>
          </w:p>
        </w:tc>
      </w:tr>
      <w:tr w:rsidR="00E52D4D" w:rsidRPr="001A59F1" w14:paraId="330E1C78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BDC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D5B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5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6D2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5 [2.32, 2.3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2AD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2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7B1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4 [1.12, 1.1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72D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104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10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448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878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C88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6FA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 [0.30, 0.3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873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A37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 [0.12, 0.1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FFD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BFA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7 [0.75, 0.7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610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0AD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8, 0.29]</w:t>
            </w:r>
          </w:p>
        </w:tc>
      </w:tr>
      <w:tr w:rsidR="00E52D4D" w:rsidRPr="001A59F1" w14:paraId="32F93062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082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855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7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DA3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5 [2.32, 2.3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2D1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3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BA6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0 [1.08, 1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BC3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3A4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0ED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C9D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E30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0D5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 [0.29, 0.3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546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75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1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C5B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4F6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9 [0.77, 0.8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E10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D09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8, 0.29]</w:t>
            </w:r>
          </w:p>
        </w:tc>
      </w:tr>
      <w:tr w:rsidR="00E52D4D" w:rsidRPr="001A59F1" w14:paraId="7169B7C4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FF4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6BA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8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171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7 [2.24, 2.3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D29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3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09B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8 [1.06, 1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415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C05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10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32A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00B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85E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FBA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916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1FA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1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F25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58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6 [0.75, 0.7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0FA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F82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8]</w:t>
            </w:r>
          </w:p>
        </w:tc>
      </w:tr>
      <w:tr w:rsidR="00E52D4D" w:rsidRPr="001A59F1" w14:paraId="457EF973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D9B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BAC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7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D75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6 [2.23, 2.2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A17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4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EDB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5 [1.03, 1.0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EBC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4C2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3F1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480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91C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747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6, 0.2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B60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972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17E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A7A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0 [0.78, 0.8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9EB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649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9]</w:t>
            </w:r>
          </w:p>
        </w:tc>
      </w:tr>
      <w:tr w:rsidR="00E52D4D" w:rsidRPr="001A59F1" w14:paraId="5740F52F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846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0BC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B40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7 [2.23, 2.3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5FD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2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439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5 [1.04, 1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DC3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930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89D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0BD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209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847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 [0.23, 0.2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93A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95D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9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AA8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F12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0 [0.78, 0.8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606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4DF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 [0.29, 0.30]</w:t>
            </w:r>
          </w:p>
        </w:tc>
      </w:tr>
      <w:tr w:rsidR="00E52D4D" w:rsidRPr="001A59F1" w14:paraId="1E2157F5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F5B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986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1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1A9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6 [2.13, 2.2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83D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157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7 [1.05, 1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1C1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D40F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 [0.10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094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F41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BD2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F7E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3 [0.22, 0.2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5E97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A27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9B3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102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4 [0.72, 0.7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B3A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22A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9]</w:t>
            </w:r>
          </w:p>
        </w:tc>
      </w:tr>
      <w:tr w:rsidR="00E52D4D" w:rsidRPr="001A59F1" w14:paraId="336052BB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0C1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05F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0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0FD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3 [2.09, 2.1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0F3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4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B64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5 [1.04, 1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A0F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7E5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B74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142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472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905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 [0.21, 0.2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260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E53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10F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388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5 [0.73, 0.7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95B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854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30]</w:t>
            </w:r>
          </w:p>
        </w:tc>
      </w:tr>
      <w:tr w:rsidR="00E52D4D" w:rsidRPr="001A59F1" w14:paraId="3F873300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AA8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A14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1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D2A3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1 [2.08, 2.1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5E7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FD0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6 [1.04, 1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266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FE2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F5E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93E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C71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591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 [0.19, 0.2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5C2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AA2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0C5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1B7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4 [0.72, 0.7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082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FBD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30]</w:t>
            </w:r>
          </w:p>
        </w:tc>
      </w:tr>
      <w:tr w:rsidR="00E52D4D" w:rsidRPr="001A59F1" w14:paraId="799F08BC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63C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74B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174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6 [2.02, 2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ACC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426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4 [1.02, 1.0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3E8A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F4C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069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5F1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C55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3A0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 [0.19, 0.2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EFF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81A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33A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09F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 [0.69, 0.7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9F8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8EE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 [0.28, 0.31]</w:t>
            </w:r>
          </w:p>
        </w:tc>
      </w:tr>
      <w:tr w:rsidR="00E52D4D" w:rsidRPr="001A59F1" w14:paraId="7AE1C267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05D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DD9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F2A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6 [2.01, 2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A46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B6D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2 [1.00, 1.0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60F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FCDD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45B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552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804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0BD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 [0.17, 0.2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6F2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DCC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7AF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3A8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3 [0.70, 0.7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2C9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1A0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 [0.28, 0.31]</w:t>
            </w:r>
          </w:p>
        </w:tc>
      </w:tr>
      <w:tr w:rsidR="00E52D4D" w:rsidRPr="001A59F1" w14:paraId="49BBD84A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E26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56E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881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5 [1.90, 2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5A2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8F4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6 [1.04, 1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C18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3CD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4FF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59D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E75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DFD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 [0.15, 0.1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9F1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C50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02F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C54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7 [0.64, 0.7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D8B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456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31]</w:t>
            </w:r>
          </w:p>
        </w:tc>
      </w:tr>
      <w:tr w:rsidR="00E52D4D" w:rsidRPr="001A59F1" w14:paraId="68FE414C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652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591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806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6 [1.71, 1.8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C57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DB0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8 [1.05, 1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38C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8B0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2F0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764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989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D82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 [0.13, 0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67A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15F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6E7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7483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2 [0.58, 0.6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C90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6902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 [0.30, 0.33]</w:t>
            </w:r>
          </w:p>
        </w:tc>
      </w:tr>
      <w:tr w:rsidR="00E52D4D" w:rsidRPr="001A59F1" w14:paraId="58048A2B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FD1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43B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11A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0 [1.63, 1.7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158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9810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5 [1.01, 1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645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74B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8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1234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358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21D6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F0D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 [0.14, 0.1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9F93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AAD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A4D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ADE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5 [0.61, 0.6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72A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5FCA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4 [0.32, 0.36]</w:t>
            </w:r>
          </w:p>
        </w:tc>
      </w:tr>
      <w:tr w:rsidR="00E52D4D" w:rsidRPr="001A59F1" w14:paraId="35A77FEA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8B65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75E9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4BC8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57 [1.49, 1.6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ECD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660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9 [1.14, 1.2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C80E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97E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7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4CF1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9E5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1, 0.1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E23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5E4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 [0.12, 0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640C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036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D84B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868B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3 [0.48, 0.5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5F6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FB9C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1 [0.38, 0.44]</w:t>
            </w:r>
          </w:p>
        </w:tc>
      </w:tr>
      <w:tr w:rsidR="00E52D4D" w:rsidRPr="001A59F1" w14:paraId="4C4E8550" w14:textId="77777777" w:rsidTr="00F17DEF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11BD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88C8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23B7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64 [1.50, 1.8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1320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7EF9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0 [1.69, 1.9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1A2D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3D24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5, 0.1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4D3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2216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09, 0.1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624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530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 [0.15, 0.2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3332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B2DE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 [0.13, 0.2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E735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C02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8 [0.49, 0.6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B70F" w14:textId="77777777" w:rsidR="00E52D4D" w:rsidRPr="001A59F1" w:rsidRDefault="00E52D4D" w:rsidP="00E52D4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AB11" w14:textId="77777777" w:rsidR="00E52D4D" w:rsidRPr="001A59F1" w:rsidRDefault="00E52D4D" w:rsidP="00E52D4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8 [0.52, 0.65]</w:t>
            </w:r>
          </w:p>
        </w:tc>
      </w:tr>
    </w:tbl>
    <w:p w14:paraId="7B5D3B9B" w14:textId="77777777" w:rsidR="00E52D4D" w:rsidRPr="001A59F1" w:rsidRDefault="00E52D4D" w:rsidP="00E52D4D">
      <w:pPr>
        <w:spacing w:after="160" w:line="259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42C49894" w14:textId="77777777" w:rsidR="007F1776" w:rsidRPr="001A59F1" w:rsidRDefault="007F1776">
      <w:pPr>
        <w:rPr>
          <w:rFonts w:ascii="Times New Roman" w:eastAsia="Calibri" w:hAnsi="Times New Roman" w:cs="Times New Roman"/>
        </w:rPr>
      </w:pPr>
      <w:r w:rsidRPr="001A59F1">
        <w:rPr>
          <w:rFonts w:ascii="Times New Roman" w:eastAsia="Calibri" w:hAnsi="Times New Roman" w:cs="Times New Roman"/>
        </w:rPr>
        <w:br w:type="page"/>
      </w:r>
    </w:p>
    <w:p w14:paraId="0B1E3591" w14:textId="77777777" w:rsidR="007F1776" w:rsidRPr="001A59F1" w:rsidRDefault="007F1776" w:rsidP="007F1776">
      <w:pPr>
        <w:spacing w:after="160" w:line="259" w:lineRule="auto"/>
        <w:rPr>
          <w:rFonts w:ascii="Times New Roman" w:eastAsia="Calibri" w:hAnsi="Times New Roman" w:cs="Times New Roman"/>
          <w:b/>
        </w:rPr>
      </w:pPr>
      <w:r w:rsidRPr="001A59F1">
        <w:rPr>
          <w:rFonts w:ascii="Times New Roman" w:eastAsia="Calibri" w:hAnsi="Times New Roman" w:cs="Times New Roman"/>
          <w:b/>
        </w:rPr>
        <w:lastRenderedPageBreak/>
        <w:t xml:space="preserve">Appendix </w:t>
      </w:r>
      <w:r w:rsidR="00D34D1A" w:rsidRPr="001A59F1">
        <w:rPr>
          <w:rFonts w:ascii="Times New Roman" w:eastAsia="Calibri" w:hAnsi="Times New Roman" w:cs="Times New Roman"/>
          <w:b/>
        </w:rPr>
        <w:t>D</w:t>
      </w:r>
      <w:r w:rsidRPr="001A59F1">
        <w:rPr>
          <w:rFonts w:ascii="Times New Roman" w:eastAsia="Calibri" w:hAnsi="Times New Roman" w:cs="Times New Roman"/>
          <w:b/>
        </w:rPr>
        <w:t>: offences grouped per year of age females</w:t>
      </w:r>
    </w:p>
    <w:tbl>
      <w:tblPr>
        <w:tblW w:w="16053" w:type="dxa"/>
        <w:tblInd w:w="-743" w:type="dxa"/>
        <w:tblLook w:val="04A0" w:firstRow="1" w:lastRow="0" w:firstColumn="1" w:lastColumn="0" w:noHBand="0" w:noVBand="1"/>
      </w:tblPr>
      <w:tblGrid>
        <w:gridCol w:w="483"/>
        <w:gridCol w:w="622"/>
        <w:gridCol w:w="1288"/>
        <w:gridCol w:w="622"/>
        <w:gridCol w:w="1312"/>
        <w:gridCol w:w="541"/>
        <w:gridCol w:w="1302"/>
        <w:gridCol w:w="541"/>
        <w:gridCol w:w="1302"/>
        <w:gridCol w:w="622"/>
        <w:gridCol w:w="1341"/>
        <w:gridCol w:w="622"/>
        <w:gridCol w:w="1363"/>
        <w:gridCol w:w="541"/>
        <w:gridCol w:w="1443"/>
        <w:gridCol w:w="622"/>
        <w:gridCol w:w="1505"/>
      </w:tblGrid>
      <w:tr w:rsidR="00F17DEF" w:rsidRPr="001A59F1" w14:paraId="781F99AF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C050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F3A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crimes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675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olent crimes</w:t>
            </w:r>
          </w:p>
        </w:tc>
        <w:tc>
          <w:tcPr>
            <w:tcW w:w="3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DCC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ious acquisitive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60A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ious non-acquisitive</w:t>
            </w:r>
          </w:p>
        </w:tc>
      </w:tr>
      <w:tr w:rsidR="00F17DEF" w:rsidRPr="001A59F1" w14:paraId="6B5055DA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66C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426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379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F3E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F89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596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4AA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7F0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iate user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549" w14:textId="77777777" w:rsidR="00F17DEF" w:rsidRPr="001A59F1" w:rsidRDefault="00F17DEF" w:rsidP="00A47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users</w:t>
            </w:r>
          </w:p>
        </w:tc>
      </w:tr>
      <w:tr w:rsidR="00F17DEF" w:rsidRPr="001A59F1" w14:paraId="6E7FC0D6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F37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D90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A13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EFCC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373A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F46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602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954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AF7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4CF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56F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A5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[95% CI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42A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E39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148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BAC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A44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92B" w14:textId="77777777" w:rsidR="00F17DEF" w:rsidRPr="001A59F1" w:rsidRDefault="00F17DEF" w:rsidP="00A47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17DEF" w:rsidRPr="001A59F1" w14:paraId="33D2901E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71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9A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985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0, 0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37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F8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63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DD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EF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AB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1C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4B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C1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BE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0D4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983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7E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F3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</w:tr>
      <w:tr w:rsidR="00F17DEF" w:rsidRPr="001A59F1" w14:paraId="4502842B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9CE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00C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378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AF4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2FD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6C8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4E1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3E7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35F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43A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78B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176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F8D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718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D8D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30F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1A5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</w:tr>
      <w:tr w:rsidR="00F17DEF" w:rsidRPr="001A59F1" w14:paraId="01584F63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514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84C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F08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392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D1D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90F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BF8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8FC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E18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7A7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13B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7AE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486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CE9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3B6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332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B98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</w:tr>
      <w:tr w:rsidR="00F17DEF" w:rsidRPr="001A59F1" w14:paraId="24CA1B0C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316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FFB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AC2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 [0.18, 0.2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E01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80F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738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DBF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44B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D99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EC1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439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8B3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850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608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954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 [0.08, 0.1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78D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BFC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4]</w:t>
            </w:r>
          </w:p>
        </w:tc>
      </w:tr>
      <w:tr w:rsidR="00F17DEF" w:rsidRPr="001A59F1" w14:paraId="4B9C1293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687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4D2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E78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9 [0.37, 0.4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1B2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7D9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 [0.17, 0.1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7B2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4FF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B2A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E7D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0DC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AAB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5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DCC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EEC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0C8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5A2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 [0.16, 0.1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66F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B37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</w:tr>
      <w:tr w:rsidR="00F17DEF" w:rsidRPr="001A59F1" w14:paraId="763A1E51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7C6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3D9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3F8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 [0.54, 0.5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823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75D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 [0.25, 0.2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9EF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C4A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CAE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161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6AD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BFA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0B1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4B7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548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233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4 [0.23, 0.2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390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027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 [0.09, 0.10]</w:t>
            </w:r>
          </w:p>
        </w:tc>
      </w:tr>
      <w:tr w:rsidR="00F17DEF" w:rsidRPr="001A59F1" w14:paraId="7D910773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105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EB9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135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4 [0.81, 0.8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CFE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F98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 [0.30, 0.3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780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99C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8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31D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216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68E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27F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6A0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527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354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0E4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3 [0.41, 0.4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8EF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217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 [0.12, 0.13]</w:t>
            </w:r>
          </w:p>
        </w:tc>
      </w:tr>
      <w:tr w:rsidR="00F17DEF" w:rsidRPr="001A59F1" w14:paraId="69753131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BC5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2F4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3A5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31 [1.28, 1.3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B239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987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0 [0.39, 0.4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19E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7DA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1A4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BD4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426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568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F18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C7F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24D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A74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6 [0.74, 0.7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E77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D10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 [0.17, 0.19]</w:t>
            </w:r>
          </w:p>
        </w:tc>
      </w:tr>
      <w:tr w:rsidR="00F17DEF" w:rsidRPr="001A59F1" w14:paraId="252CDF2F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065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BDE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2A6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66 [1.62, 1.7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99A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D59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1 [0.41, 0.4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0E5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35F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F39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C90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4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4EA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94E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C7F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812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9BA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21C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5 [0.92, 0.9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317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BD8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0 [0.19, 0.21]</w:t>
            </w:r>
          </w:p>
        </w:tc>
      </w:tr>
      <w:tr w:rsidR="00F17DEF" w:rsidRPr="001A59F1" w14:paraId="28B056BD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C57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892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1FE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0 [1.76, 1.8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75E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CD0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5 [0.44, 0.4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47A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870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B0F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239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173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98F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7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F83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AC8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85C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6CD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3 [1.00, 1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8C1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BD2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3 [0.22, 0.24]</w:t>
            </w:r>
          </w:p>
        </w:tc>
      </w:tr>
      <w:tr w:rsidR="00F17DEF" w:rsidRPr="001A59F1" w14:paraId="65D3B42E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54C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E7A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B71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9 [1.94, 2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754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C83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 [0.45, 0.4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C2A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C1F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863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6D8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B34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A58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19D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447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70A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C3C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4 [1.10, 1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7E3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EFA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 [0.25, 0.27]</w:t>
            </w:r>
          </w:p>
        </w:tc>
      </w:tr>
      <w:tr w:rsidR="00F17DEF" w:rsidRPr="001A59F1" w14:paraId="69821877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432B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30F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1EF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9 [2.05, 2.1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BC3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D66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0 [0.48, 0.5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5B3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699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44B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9E5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325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13F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DB0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862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BF3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53E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1 [1.17, 1.2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BF1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588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6, 0.28]</w:t>
            </w:r>
          </w:p>
        </w:tc>
      </w:tr>
      <w:tr w:rsidR="00F17DEF" w:rsidRPr="001A59F1" w14:paraId="62A9D847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71A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3CF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169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2 [2.18, 2.2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7B8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517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9 [0.48, 0.5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525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F8A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7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BE5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0F7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A44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BD7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7CF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767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49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5CF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7 [1.23, 1.3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D8A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5A9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6, 0.28]</w:t>
            </w:r>
          </w:p>
        </w:tc>
      </w:tr>
      <w:tr w:rsidR="00F17DEF" w:rsidRPr="001A59F1" w14:paraId="66261F04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122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483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9B6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2 [2.17, 2.2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F52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4D4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49, 0.5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BB1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405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5C2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762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261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0B5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9B7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21C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C66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3C7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6 [1.22, 1.2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2DD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AF8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9]</w:t>
            </w:r>
          </w:p>
        </w:tc>
      </w:tr>
      <w:tr w:rsidR="00F17DEF" w:rsidRPr="001A59F1" w14:paraId="5AD280EE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CD3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C55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9F4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6 [2.12, 2.2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412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9DB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50, 0.5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2FD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84C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A42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430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B7A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D74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6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064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B35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241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2AD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3 [1.20, 1.2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B20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E07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29]</w:t>
            </w:r>
          </w:p>
        </w:tc>
      </w:tr>
      <w:tr w:rsidR="00F17DEF" w:rsidRPr="001A59F1" w14:paraId="0522E417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0C8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016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464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3 [2.17, 2.2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EF6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572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 [0.51, 0.5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3C0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94C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984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2E9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029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641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CA6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C70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1E9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CEB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2 [1.18, 1.2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DA4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1F9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30]</w:t>
            </w:r>
          </w:p>
        </w:tc>
      </w:tr>
      <w:tr w:rsidR="00F17DEF" w:rsidRPr="001A59F1" w14:paraId="0A58B532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0B3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140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ECC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5 [2.20, 2.3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33C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263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 [0.54, 0.5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4D7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A1E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1D1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BC5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81D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EBD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F74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979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267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B70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6 [1.22, 1.3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A30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CCF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 [0.31, 0.34]</w:t>
            </w:r>
          </w:p>
        </w:tc>
      </w:tr>
      <w:tr w:rsidR="00F17DEF" w:rsidRPr="001A59F1" w14:paraId="563B49BF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E3E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08B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A72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8 [2.22, 2.3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60D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A6E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0 [0.48, 0.5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8A6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DB9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72C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87C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83D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83B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7DD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493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E38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7BE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2 [1.18, 1.2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3C0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E75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30]</w:t>
            </w:r>
          </w:p>
        </w:tc>
      </w:tr>
      <w:tr w:rsidR="00F17DEF" w:rsidRPr="001A59F1" w14:paraId="187F0601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021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420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7CB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4 [2.18, 2.30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CD4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F13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49, 0.5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7FE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E3D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780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949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471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F5D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846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9BD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354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471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3 [1.19, 1.2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930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0EF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 [0.27, 0.30]</w:t>
            </w:r>
          </w:p>
        </w:tc>
      </w:tr>
      <w:tr w:rsidR="00F17DEF" w:rsidRPr="001A59F1" w14:paraId="22CF9450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19E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559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1F5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6 [2.10, 2.2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DBA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F62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 [0.53, 0.5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178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618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D56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D9C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9F7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38D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8AC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680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F66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1AF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9 [1.15, 1.2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52B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465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8, 0.31]</w:t>
            </w:r>
          </w:p>
        </w:tc>
      </w:tr>
      <w:tr w:rsidR="00F17DEF" w:rsidRPr="001A59F1" w14:paraId="5F8F6CAC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86D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044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DC8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16 [2.09, 2.2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C3C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3F6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49, 0.5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F5F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AF6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23F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85E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2, 0.0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101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EAF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CAB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739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7E8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0C3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6 [1.11, 1.2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068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53B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5, 0.28]</w:t>
            </w:r>
          </w:p>
        </w:tc>
      </w:tr>
      <w:tr w:rsidR="00F17DEF" w:rsidRPr="001A59F1" w14:paraId="743EC9B4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FBC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778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8B1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6 [1.99, 2.13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F66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EA7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 [0.49, 0.5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A68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3D3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6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90E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5FB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A8E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787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0D9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926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61D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636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2 [1.07, 1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4E6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91D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5, 0.28]</w:t>
            </w:r>
          </w:p>
        </w:tc>
      </w:tr>
      <w:tr w:rsidR="00F17DEF" w:rsidRPr="001A59F1" w14:paraId="29AAEE2D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E30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0E8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525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9 [2.01, 2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13F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C8F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4 [0.52, 0.5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C57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CF6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5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86B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097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AF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A76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E2A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FE2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3EC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761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1 [1.05, 1.1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3EB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2E6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5, 0.28]</w:t>
            </w:r>
          </w:p>
        </w:tc>
      </w:tr>
      <w:tr w:rsidR="00F17DEF" w:rsidRPr="001A59F1" w14:paraId="0B21F12F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F62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629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59A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3 [2.15, 2.3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717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267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 [0.53, 0.5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727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795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530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0B8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5DA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D14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0D3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41E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76C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B8D7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9 [1.13, 1.2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018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31F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 [0.27, 0.31]</w:t>
            </w:r>
          </w:p>
        </w:tc>
      </w:tr>
      <w:tr w:rsidR="00F17DEF" w:rsidRPr="001A59F1" w14:paraId="0BF026A5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612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0CA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181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2 [1.93, 2.1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17D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E1F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9 [0.56, 0.6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217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75C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4, 0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242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528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 [0.03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73D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D4A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B4F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F91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ACC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D63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9 [1.02, 1.1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9F6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0F1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 [0.29, 0.33]</w:t>
            </w:r>
          </w:p>
        </w:tc>
      </w:tr>
      <w:tr w:rsidR="00F17DEF" w:rsidRPr="001A59F1" w14:paraId="5C0102FB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3A25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6BB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2AB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6 [1.86, 2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A93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90C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9 [0.55, 0.6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19A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031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5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967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282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4BD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519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3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1B6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F63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AE9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82D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4 [0.97, 1.1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3D7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8D8B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 [0.28, 0.33]</w:t>
            </w:r>
          </w:p>
        </w:tc>
      </w:tr>
      <w:tr w:rsidR="00F17DEF" w:rsidRPr="001A59F1" w14:paraId="442CB14B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503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4F0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8B1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5 [1.64, 1.8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352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97F9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0 [0.57, 0.6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E28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424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 [0.04, 0.08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E46E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17B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4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AE5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082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1, 0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B3BD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2A2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1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3756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C81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5 [0.87, 1.04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F3B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FAD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 [0.28, 0.34]</w:t>
            </w:r>
          </w:p>
        </w:tc>
      </w:tr>
      <w:tr w:rsidR="00F17DEF" w:rsidRPr="001A59F1" w14:paraId="68E17DF5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640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91CC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F64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1 [1.58, 1.8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1B53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437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 [0.48, 0.5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70C5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FA0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 [0.05, 0.1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9F4F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8AB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5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7ED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F67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2, 0.07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1BF2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1D6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0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05D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607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0 [0.81, 1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F6F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3DB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 [0.24, 0.30]</w:t>
            </w:r>
          </w:p>
        </w:tc>
      </w:tr>
      <w:tr w:rsidR="00F17DEF" w:rsidRPr="001A59F1" w14:paraId="6BD74F39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1B5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8B5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1498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1 [1.63, 2.01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E77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3DFC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4 [0.58, 0.7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B528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7362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2, 0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44C1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64E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3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9BA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362E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 [0.02, 0.08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346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A436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 [0.00, 0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9B3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45AD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 [0.79, 1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AB0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19B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9 [0.35, 0.44]</w:t>
            </w:r>
          </w:p>
        </w:tc>
      </w:tr>
      <w:tr w:rsidR="00F17DEF" w:rsidRPr="001A59F1" w14:paraId="4FDA4E13" w14:textId="77777777" w:rsidTr="00A47C6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393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CD77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1EB3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2 [1.41, 2.0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BC6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98C0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3 [0.81, 1.0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CA7B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842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 [0.01, 0.1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EA90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9611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 [0.04, 0.12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D87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930A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 [0.00, 0.06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D4DA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907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 [0.00, 0.05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8324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BD1F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9 [0.84, 1.39]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F4D9" w14:textId="77777777" w:rsidR="00F17DEF" w:rsidRPr="001A59F1" w:rsidRDefault="00F17DEF" w:rsidP="00A47C6D">
            <w:pPr>
              <w:spacing w:after="0" w:line="259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1794" w14:textId="77777777" w:rsidR="00F17DEF" w:rsidRPr="001A59F1" w:rsidRDefault="00F17DEF" w:rsidP="00A47C6D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A59F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2 [0.52, 0.74]</w:t>
            </w:r>
          </w:p>
        </w:tc>
      </w:tr>
    </w:tbl>
    <w:p w14:paraId="04F2096B" w14:textId="77777777" w:rsidR="00F17DEF" w:rsidRPr="001A59F1" w:rsidRDefault="00F17DEF" w:rsidP="007F1776">
      <w:pPr>
        <w:spacing w:after="160" w:line="259" w:lineRule="auto"/>
        <w:rPr>
          <w:rFonts w:ascii="Times New Roman" w:eastAsia="Calibri" w:hAnsi="Times New Roman" w:cs="Times New Roman"/>
          <w:b/>
        </w:rPr>
      </w:pPr>
    </w:p>
    <w:p w14:paraId="54601188" w14:textId="77777777" w:rsidR="001A59F1" w:rsidRDefault="00E52D4D" w:rsidP="00E52D4D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sectPr w:rsidR="001A59F1" w:rsidSect="00A47C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59F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048D6913" w14:textId="77777777" w:rsidR="001A59F1" w:rsidRPr="001A59F1" w:rsidRDefault="001A59F1" w:rsidP="001A59F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1A59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Figure Legends </w:t>
      </w:r>
    </w:p>
    <w:p w14:paraId="4004A923" w14:textId="77777777" w:rsidR="001A59F1" w:rsidRPr="001A59F1" w:rsidRDefault="001A59F1" w:rsidP="001A59F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14:paraId="0DD97624" w14:textId="77777777" w:rsidR="001A59F1" w:rsidRPr="001A59F1" w:rsidRDefault="001A59F1" w:rsidP="001A59F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A59F1">
        <w:rPr>
          <w:rFonts w:ascii="Times New Roman" w:eastAsia="Calibri" w:hAnsi="Times New Roman" w:cs="Times New Roman"/>
          <w:b/>
          <w:sz w:val="24"/>
          <w:szCs w:val="24"/>
        </w:rPr>
        <w:t xml:space="preserve">Appendix </w:t>
      </w:r>
      <w:proofErr w:type="spellStart"/>
      <w:r w:rsidRPr="001A59F1">
        <w:rPr>
          <w:rFonts w:ascii="Times New Roman" w:eastAsia="Calibri" w:hAnsi="Times New Roman" w:cs="Times New Roman"/>
          <w:b/>
          <w:sz w:val="24"/>
          <w:szCs w:val="24"/>
        </w:rPr>
        <w:t>Ea</w:t>
      </w:r>
      <w:proofErr w:type="spellEnd"/>
      <w:r w:rsidRPr="001A59F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1A59F1">
        <w:rPr>
          <w:rFonts w:ascii="Times New Roman" w:eastAsia="Calibri" w:hAnsi="Times New Roman" w:cs="Times New Roman"/>
          <w:sz w:val="24"/>
          <w:szCs w:val="24"/>
        </w:rPr>
        <w:t xml:space="preserve">Offending rates by age-band for categories of offending and </w:t>
      </w:r>
      <w:proofErr w:type="spellStart"/>
      <w:r w:rsidRPr="001A59F1">
        <w:rPr>
          <w:rFonts w:ascii="Times New Roman" w:eastAsia="Calibri" w:hAnsi="Times New Roman" w:cs="Times New Roman"/>
          <w:sz w:val="24"/>
          <w:szCs w:val="24"/>
        </w:rPr>
        <w:t>missingness</w:t>
      </w:r>
      <w:proofErr w:type="spellEnd"/>
      <w:r w:rsidRPr="001A59F1">
        <w:rPr>
          <w:rFonts w:ascii="Times New Roman" w:eastAsia="Calibri" w:hAnsi="Times New Roman" w:cs="Times New Roman"/>
          <w:sz w:val="24"/>
          <w:szCs w:val="24"/>
        </w:rPr>
        <w:t>, males</w:t>
      </w:r>
    </w:p>
    <w:p w14:paraId="6A95EF0F" w14:textId="77777777" w:rsidR="001A59F1" w:rsidRPr="001A59F1" w:rsidRDefault="001A59F1" w:rsidP="001A59F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010431" w14:textId="77777777" w:rsidR="001A59F1" w:rsidRPr="001A59F1" w:rsidRDefault="001A59F1" w:rsidP="001A59F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A59F1">
        <w:rPr>
          <w:rFonts w:ascii="Times New Roman" w:eastAsia="Calibri" w:hAnsi="Times New Roman" w:cs="Times New Roman"/>
          <w:b/>
          <w:sz w:val="24"/>
          <w:szCs w:val="24"/>
        </w:rPr>
        <w:t xml:space="preserve">Appendix </w:t>
      </w:r>
      <w:proofErr w:type="spellStart"/>
      <w:r w:rsidRPr="001A59F1">
        <w:rPr>
          <w:rFonts w:ascii="Times New Roman" w:eastAsia="Calibri" w:hAnsi="Times New Roman" w:cs="Times New Roman"/>
          <w:b/>
          <w:sz w:val="24"/>
          <w:szCs w:val="24"/>
        </w:rPr>
        <w:t>Eb</w:t>
      </w:r>
      <w:proofErr w:type="spellEnd"/>
      <w:r w:rsidRPr="001A59F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1A59F1">
        <w:rPr>
          <w:rFonts w:ascii="Times New Roman" w:eastAsia="Calibri" w:hAnsi="Times New Roman" w:cs="Times New Roman"/>
          <w:sz w:val="24"/>
          <w:szCs w:val="24"/>
        </w:rPr>
        <w:t xml:space="preserve">Offending rates by age-band for categories of offending and </w:t>
      </w:r>
      <w:proofErr w:type="spellStart"/>
      <w:r w:rsidRPr="001A59F1">
        <w:rPr>
          <w:rFonts w:ascii="Times New Roman" w:eastAsia="Calibri" w:hAnsi="Times New Roman" w:cs="Times New Roman"/>
          <w:sz w:val="24"/>
          <w:szCs w:val="24"/>
        </w:rPr>
        <w:t>missingness</w:t>
      </w:r>
      <w:proofErr w:type="spellEnd"/>
      <w:r w:rsidRPr="001A59F1">
        <w:rPr>
          <w:rFonts w:ascii="Times New Roman" w:eastAsia="Calibri" w:hAnsi="Times New Roman" w:cs="Times New Roman"/>
          <w:sz w:val="24"/>
          <w:szCs w:val="24"/>
        </w:rPr>
        <w:t>, females</w:t>
      </w:r>
    </w:p>
    <w:p w14:paraId="630A9B4C" w14:textId="77777777" w:rsidR="001A59F1" w:rsidRDefault="001A59F1" w:rsidP="00E52D4D">
      <w:pPr>
        <w:spacing w:after="0"/>
        <w:rPr>
          <w:rFonts w:ascii="Times New Roman" w:eastAsia="Calibri" w:hAnsi="Times New Roman" w:cs="Times New Roman"/>
          <w:b/>
        </w:rPr>
        <w:sectPr w:rsidR="001A59F1" w:rsidSect="001A59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F4A819" w14:textId="77777777" w:rsidR="00E52D4D" w:rsidRPr="001A59F1" w:rsidRDefault="00FE50D7" w:rsidP="00E52D4D">
      <w:pPr>
        <w:spacing w:after="0"/>
        <w:rPr>
          <w:rFonts w:ascii="Times New Roman" w:eastAsia="Calibri" w:hAnsi="Times New Roman" w:cs="Times New Roman"/>
          <w:b/>
        </w:rPr>
      </w:pPr>
      <w:r w:rsidRPr="001A59F1">
        <w:rPr>
          <w:rFonts w:ascii="Times New Roman" w:eastAsia="Calibri" w:hAnsi="Times New Roman" w:cs="Times New Roman"/>
          <w:b/>
        </w:rPr>
        <w:lastRenderedPageBreak/>
        <w:t xml:space="preserve">Appendix </w:t>
      </w:r>
      <w:proofErr w:type="spellStart"/>
      <w:r w:rsidR="00D34D1A" w:rsidRPr="001A59F1">
        <w:rPr>
          <w:rFonts w:ascii="Times New Roman" w:eastAsia="Calibri" w:hAnsi="Times New Roman" w:cs="Times New Roman"/>
          <w:b/>
        </w:rPr>
        <w:t>E</w:t>
      </w:r>
      <w:r w:rsidR="001A59F1">
        <w:rPr>
          <w:rFonts w:ascii="Times New Roman" w:eastAsia="Calibri" w:hAnsi="Times New Roman" w:cs="Times New Roman"/>
          <w:b/>
        </w:rPr>
        <w:t>a</w:t>
      </w:r>
      <w:proofErr w:type="spellEnd"/>
    </w:p>
    <w:p w14:paraId="4CE199BA" w14:textId="77777777" w:rsidR="00E52D4D" w:rsidRPr="001A59F1" w:rsidRDefault="00E52D4D" w:rsidP="00E52D4D">
      <w:pPr>
        <w:spacing w:after="0"/>
        <w:rPr>
          <w:rFonts w:ascii="Times New Roman" w:eastAsia="Calibri" w:hAnsi="Times New Roman" w:cs="Times New Roman"/>
        </w:rPr>
      </w:pPr>
      <w:r w:rsidRPr="001A59F1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67C22510" wp14:editId="1E14B36D">
            <wp:extent cx="6630035" cy="4393352"/>
            <wp:effectExtent l="0" t="0" r="0" b="0"/>
            <wp:docPr id="1" name="Picture 1" descr="D:\data\warehouse data 14032011\R projects\insights\input\R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ta\warehouse data 14032011\R projects\insights\input\Rplot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089" cy="4473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D35BD3" w14:textId="77777777" w:rsidR="00FE50D7" w:rsidRPr="001A59F1" w:rsidRDefault="00FE50D7" w:rsidP="00FE50D7">
      <w:pPr>
        <w:spacing w:after="0"/>
        <w:rPr>
          <w:rFonts w:ascii="Times New Roman" w:eastAsia="Calibri" w:hAnsi="Times New Roman" w:cs="Times New Roman"/>
          <w:b/>
        </w:rPr>
      </w:pPr>
      <w:r w:rsidRPr="001A59F1">
        <w:rPr>
          <w:rFonts w:ascii="Times New Roman" w:eastAsia="Calibri" w:hAnsi="Times New Roman" w:cs="Times New Roman"/>
          <w:b/>
        </w:rPr>
        <w:t xml:space="preserve">Appendix </w:t>
      </w:r>
      <w:proofErr w:type="spellStart"/>
      <w:r w:rsidR="00D34D1A" w:rsidRPr="001A59F1">
        <w:rPr>
          <w:rFonts w:ascii="Times New Roman" w:eastAsia="Calibri" w:hAnsi="Times New Roman" w:cs="Times New Roman"/>
          <w:b/>
        </w:rPr>
        <w:t>E</w:t>
      </w:r>
      <w:r w:rsidR="001A59F1">
        <w:rPr>
          <w:rFonts w:ascii="Times New Roman" w:eastAsia="Calibri" w:hAnsi="Times New Roman" w:cs="Times New Roman"/>
          <w:b/>
        </w:rPr>
        <w:t>b</w:t>
      </w:r>
      <w:proofErr w:type="spellEnd"/>
    </w:p>
    <w:p w14:paraId="18766CAB" w14:textId="77777777" w:rsidR="00E52D4D" w:rsidRPr="001A59F1" w:rsidRDefault="00E52D4D" w:rsidP="00E52D4D">
      <w:pPr>
        <w:spacing w:after="0"/>
        <w:rPr>
          <w:rFonts w:ascii="Times New Roman" w:eastAsia="Calibri" w:hAnsi="Times New Roman" w:cs="Times New Roman"/>
        </w:rPr>
      </w:pPr>
    </w:p>
    <w:p w14:paraId="1233ACBF" w14:textId="77777777" w:rsidR="00E52D4D" w:rsidRPr="001A59F1" w:rsidRDefault="00E52D4D" w:rsidP="00E52D4D">
      <w:pPr>
        <w:spacing w:after="0"/>
        <w:rPr>
          <w:rFonts w:ascii="Times New Roman" w:eastAsia="Calibri" w:hAnsi="Times New Roman" w:cs="Times New Roman"/>
        </w:rPr>
      </w:pPr>
      <w:r w:rsidRPr="001A59F1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1B34238F" wp14:editId="3A44D8F3">
            <wp:extent cx="6630035" cy="4398645"/>
            <wp:effectExtent l="0" t="0" r="0" b="0"/>
            <wp:docPr id="3" name="Picture 3" descr="D:\data\warehouse data 14032011\R projects\insights\input\Rplot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ata\warehouse data 14032011\R projects\insights\input\Rplot01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308" cy="452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76DFF2" w14:textId="77777777" w:rsidR="00A47C6D" w:rsidRPr="001A59F1" w:rsidRDefault="00A47C6D">
      <w:pPr>
        <w:rPr>
          <w:rFonts w:ascii="Times New Roman" w:hAnsi="Times New Roman" w:cs="Times New Roman"/>
        </w:rPr>
      </w:pPr>
    </w:p>
    <w:sectPr w:rsidR="00A47C6D" w:rsidRPr="001A59F1" w:rsidSect="001A59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Univers Condensed">
    <w:altName w:val="Arial"/>
    <w:charset w:val="00"/>
    <w:family w:val="swiss"/>
    <w:pitch w:val="variable"/>
    <w:sig w:usb0="80000287" w:usb1="00000000" w:usb2="00000000" w:usb3="00000000" w:csb0="0000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CB3DB4"/>
    <w:multiLevelType w:val="hybridMultilevel"/>
    <w:tmpl w:val="D4EE4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6C3E6B"/>
    <w:multiLevelType w:val="multilevel"/>
    <w:tmpl w:val="534AB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EB46317"/>
    <w:multiLevelType w:val="hybridMultilevel"/>
    <w:tmpl w:val="9312A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EE1037"/>
    <w:multiLevelType w:val="hybridMultilevel"/>
    <w:tmpl w:val="76FCF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294A4E"/>
    <w:multiLevelType w:val="hybridMultilevel"/>
    <w:tmpl w:val="C97AE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1003CF"/>
    <w:multiLevelType w:val="hybridMultilevel"/>
    <w:tmpl w:val="B1B28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42190E"/>
    <w:multiLevelType w:val="hybridMultilevel"/>
    <w:tmpl w:val="C4C2C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E44B95"/>
    <w:multiLevelType w:val="hybridMultilevel"/>
    <w:tmpl w:val="4E04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0C45FB"/>
    <w:multiLevelType w:val="hybridMultilevel"/>
    <w:tmpl w:val="08A4B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6006E6"/>
    <w:multiLevelType w:val="hybridMultilevel"/>
    <w:tmpl w:val="08A4BE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0619A3"/>
    <w:multiLevelType w:val="multilevel"/>
    <w:tmpl w:val="534AB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7"/>
  </w:num>
  <w:num w:numId="8">
    <w:abstractNumId w:val="10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3A2"/>
    <w:rsid w:val="0008020D"/>
    <w:rsid w:val="00085C93"/>
    <w:rsid w:val="000B7DF2"/>
    <w:rsid w:val="00156AE7"/>
    <w:rsid w:val="001A59F1"/>
    <w:rsid w:val="001E3FD0"/>
    <w:rsid w:val="001F1C81"/>
    <w:rsid w:val="00212153"/>
    <w:rsid w:val="00212230"/>
    <w:rsid w:val="0027208D"/>
    <w:rsid w:val="00323E27"/>
    <w:rsid w:val="00324F7B"/>
    <w:rsid w:val="003321EA"/>
    <w:rsid w:val="0039330F"/>
    <w:rsid w:val="003F1F66"/>
    <w:rsid w:val="00435968"/>
    <w:rsid w:val="004D4CA2"/>
    <w:rsid w:val="00532F50"/>
    <w:rsid w:val="00582006"/>
    <w:rsid w:val="00591F71"/>
    <w:rsid w:val="00596634"/>
    <w:rsid w:val="005A302D"/>
    <w:rsid w:val="005E65F7"/>
    <w:rsid w:val="0061383F"/>
    <w:rsid w:val="006A479F"/>
    <w:rsid w:val="006E22C4"/>
    <w:rsid w:val="007651C5"/>
    <w:rsid w:val="007D3AD5"/>
    <w:rsid w:val="007F1776"/>
    <w:rsid w:val="00832144"/>
    <w:rsid w:val="00846F20"/>
    <w:rsid w:val="008D4676"/>
    <w:rsid w:val="009E3604"/>
    <w:rsid w:val="00A47C6D"/>
    <w:rsid w:val="00AB3AF8"/>
    <w:rsid w:val="00B06CF3"/>
    <w:rsid w:val="00B36C89"/>
    <w:rsid w:val="00C55ECF"/>
    <w:rsid w:val="00C5741E"/>
    <w:rsid w:val="00CA001E"/>
    <w:rsid w:val="00CB484C"/>
    <w:rsid w:val="00D01D8E"/>
    <w:rsid w:val="00D34D1A"/>
    <w:rsid w:val="00D36FE6"/>
    <w:rsid w:val="00D54F1D"/>
    <w:rsid w:val="00D569C7"/>
    <w:rsid w:val="00E52D4D"/>
    <w:rsid w:val="00ED1698"/>
    <w:rsid w:val="00F17DEF"/>
    <w:rsid w:val="00F247BE"/>
    <w:rsid w:val="00F863A2"/>
    <w:rsid w:val="00F92E0C"/>
    <w:rsid w:val="00FA4FE7"/>
    <w:rsid w:val="00FC1D10"/>
    <w:rsid w:val="00FE50D7"/>
    <w:rsid w:val="00F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D8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2D4D"/>
  </w:style>
  <w:style w:type="character" w:customStyle="1" w:styleId="Hyperlink1">
    <w:name w:val="Hyperlink1"/>
    <w:basedOn w:val="DefaultParagraphFont"/>
    <w:uiPriority w:val="99"/>
    <w:unhideWhenUsed/>
    <w:rsid w:val="00E52D4D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52D4D"/>
    <w:pPr>
      <w:ind w:left="720"/>
      <w:contextualSpacing/>
    </w:pPr>
    <w:rPr>
      <w:rFonts w:eastAsia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52D4D"/>
    <w:rPr>
      <w:color w:val="80808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52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52D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E52D4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E52D4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E52D4D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52D4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D4D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52D4D"/>
    <w:pPr>
      <w:spacing w:after="0" w:line="240" w:lineRule="auto"/>
    </w:pPr>
  </w:style>
  <w:style w:type="table" w:customStyle="1" w:styleId="TableGrid1">
    <w:name w:val="Table Grid1"/>
    <w:basedOn w:val="TableNormal"/>
    <w:uiPriority w:val="59"/>
    <w:rsid w:val="00E52D4D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char1">
    <w:name w:val="normal__char1"/>
    <w:rsid w:val="00E52D4D"/>
    <w:rPr>
      <w:rFonts w:ascii="Arial" w:hAnsi="Arial" w:cs="Arial" w:hint="default"/>
      <w:sz w:val="22"/>
      <w:szCs w:val="22"/>
    </w:rPr>
  </w:style>
  <w:style w:type="character" w:customStyle="1" w:styleId="heading00201char1">
    <w:name w:val="heading_00201__char1"/>
    <w:rsid w:val="00E52D4D"/>
    <w:rPr>
      <w:rFonts w:ascii="Verdana" w:hAnsi="Verdana" w:hint="default"/>
      <w:b/>
      <w:bCs/>
      <w:strike w:val="0"/>
      <w:dstrike w:val="0"/>
      <w:sz w:val="32"/>
      <w:szCs w:val="32"/>
      <w:u w:val="none"/>
      <w:effect w:val="none"/>
    </w:rPr>
  </w:style>
  <w:style w:type="character" w:customStyle="1" w:styleId="reference-text">
    <w:name w:val="reference-text"/>
    <w:basedOn w:val="DefaultParagraphFont"/>
    <w:rsid w:val="00E52D4D"/>
  </w:style>
  <w:style w:type="character" w:customStyle="1" w:styleId="mw-cite-backlink">
    <w:name w:val="mw-cite-backlink"/>
    <w:basedOn w:val="DefaultParagraphFont"/>
    <w:rsid w:val="00E52D4D"/>
  </w:style>
  <w:style w:type="character" w:customStyle="1" w:styleId="cite-accessibility-label">
    <w:name w:val="cite-accessibility-label"/>
    <w:basedOn w:val="DefaultParagraphFont"/>
    <w:rsid w:val="00E52D4D"/>
  </w:style>
  <w:style w:type="character" w:customStyle="1" w:styleId="A8">
    <w:name w:val="A8"/>
    <w:uiPriority w:val="99"/>
    <w:rsid w:val="00E52D4D"/>
    <w:rPr>
      <w:color w:val="000000"/>
      <w:sz w:val="22"/>
    </w:rPr>
  </w:style>
  <w:style w:type="paragraph" w:customStyle="1" w:styleId="Pa6">
    <w:name w:val="Pa6"/>
    <w:basedOn w:val="Normal"/>
    <w:next w:val="Normal"/>
    <w:uiPriority w:val="99"/>
    <w:rsid w:val="00E52D4D"/>
    <w:pPr>
      <w:autoSpaceDE w:val="0"/>
      <w:autoSpaceDN w:val="0"/>
      <w:adjustRightInd w:val="0"/>
      <w:spacing w:after="0" w:line="191" w:lineRule="atLeast"/>
    </w:pPr>
    <w:rPr>
      <w:rFonts w:ascii="Arial" w:eastAsia="Calibri" w:hAnsi="Arial" w:cs="Arial"/>
      <w:sz w:val="24"/>
      <w:szCs w:val="24"/>
    </w:rPr>
  </w:style>
  <w:style w:type="paragraph" w:customStyle="1" w:styleId="StyleBodyText2UniversCondensed12ptLinespacingsingle">
    <w:name w:val="Style Body Text 2 + Univers Condensed 12 pt Line spacing:  single"/>
    <w:basedOn w:val="BodyText2"/>
    <w:rsid w:val="00E52D4D"/>
    <w:pPr>
      <w:spacing w:line="240" w:lineRule="auto"/>
    </w:pPr>
    <w:rPr>
      <w:rFonts w:ascii="Univers Condensed" w:eastAsia="Times New Roman" w:hAnsi="Univers Condensed" w:cs="Times New Roman"/>
      <w:bCs/>
      <w:szCs w:val="20"/>
      <w:lang w:eastAsia="en-GB"/>
    </w:rPr>
  </w:style>
  <w:style w:type="paragraph" w:customStyle="1" w:styleId="BodyText21">
    <w:name w:val="Body Text 21"/>
    <w:basedOn w:val="Normal"/>
    <w:next w:val="BodyText2"/>
    <w:link w:val="BodyText2Char"/>
    <w:uiPriority w:val="99"/>
    <w:semiHidden/>
    <w:unhideWhenUsed/>
    <w:rsid w:val="00E52D4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1"/>
    <w:uiPriority w:val="99"/>
    <w:semiHidden/>
    <w:rsid w:val="00E52D4D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E52D4D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1"/>
    <w:uiPriority w:val="99"/>
    <w:rsid w:val="00E52D4D"/>
  </w:style>
  <w:style w:type="character" w:styleId="FollowedHyperlink">
    <w:name w:val="FollowedHyperlink"/>
    <w:basedOn w:val="DefaultParagraphFont"/>
    <w:uiPriority w:val="99"/>
    <w:semiHidden/>
    <w:unhideWhenUsed/>
    <w:rsid w:val="00E52D4D"/>
    <w:rPr>
      <w:color w:val="800080"/>
      <w:u w:val="single"/>
    </w:rPr>
  </w:style>
  <w:style w:type="paragraph" w:customStyle="1" w:styleId="Default">
    <w:name w:val="Default"/>
    <w:rsid w:val="00E52D4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table" w:customStyle="1" w:styleId="TableGrid2">
    <w:name w:val="Table Grid2"/>
    <w:basedOn w:val="TableNormal"/>
    <w:uiPriority w:val="59"/>
    <w:rsid w:val="00E52D4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52D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52D4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2D4D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E52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52D4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52D4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52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D4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52D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D4D"/>
    <w:pPr>
      <w:spacing w:after="0" w:line="240" w:lineRule="auto"/>
    </w:pPr>
  </w:style>
  <w:style w:type="paragraph" w:styleId="BodyText2">
    <w:name w:val="Body Text 2"/>
    <w:basedOn w:val="Normal"/>
    <w:link w:val="BodyText2Char1"/>
    <w:uiPriority w:val="99"/>
    <w:semiHidden/>
    <w:unhideWhenUsed/>
    <w:rsid w:val="00E52D4D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E52D4D"/>
  </w:style>
  <w:style w:type="paragraph" w:styleId="BodyText">
    <w:name w:val="Body Text"/>
    <w:basedOn w:val="Normal"/>
    <w:link w:val="BodyTextChar1"/>
    <w:uiPriority w:val="99"/>
    <w:semiHidden/>
    <w:unhideWhenUsed/>
    <w:rsid w:val="00E52D4D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E52D4D"/>
  </w:style>
  <w:style w:type="table" w:styleId="TableGrid">
    <w:name w:val="Table Grid"/>
    <w:basedOn w:val="TableNormal"/>
    <w:uiPriority w:val="59"/>
    <w:rsid w:val="00E52D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435</Words>
  <Characters>13886</Characters>
  <Application>Microsoft Macintosh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Pierce</dc:creator>
  <cp:keywords/>
  <dc:description/>
  <cp:lastModifiedBy>Microsoft Office User</cp:lastModifiedBy>
  <cp:revision>3</cp:revision>
  <dcterms:created xsi:type="dcterms:W3CDTF">2017-08-10T15:31:00Z</dcterms:created>
  <dcterms:modified xsi:type="dcterms:W3CDTF">2017-08-16T06:19:00Z</dcterms:modified>
</cp:coreProperties>
</file>